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2CCE0" w14:textId="196ED323" w:rsidR="00306037" w:rsidRDefault="00306037">
      <w:bookmarkStart w:id="0" w:name="_Hlk57159306"/>
      <w:r w:rsidRPr="000248B3">
        <w:rPr>
          <w:rFonts w:ascii="Times New Roman" w:hAnsi="Times New Roman" w:cs="Times New Roman"/>
          <w:sz w:val="24"/>
        </w:rPr>
        <w:t>Supplement</w:t>
      </w:r>
      <w:r>
        <w:rPr>
          <w:rFonts w:ascii="Times New Roman" w:hAnsi="Times New Roman" w:cs="Times New Roman"/>
          <w:sz w:val="24"/>
        </w:rPr>
        <w:t>ary</w:t>
      </w:r>
      <w:bookmarkEnd w:id="0"/>
      <w:r w:rsidRPr="000248B3">
        <w:rPr>
          <w:rFonts w:ascii="Times New Roman" w:hAnsi="Times New Roman" w:cs="Times New Roman"/>
          <w:sz w:val="24"/>
        </w:rPr>
        <w:t xml:space="preserve"> Table</w:t>
      </w:r>
      <w:r w:rsidR="00985597">
        <w:rPr>
          <w:rFonts w:ascii="Times New Roman" w:hAnsi="Times New Roman" w:cs="Times New Roman"/>
          <w:sz w:val="24"/>
        </w:rPr>
        <w:t xml:space="preserve"> 1.</w:t>
      </w:r>
      <w:r w:rsidRPr="000248B3">
        <w:rPr>
          <w:rFonts w:ascii="Times New Roman" w:hAnsi="Times New Roman" w:cs="Times New Roman"/>
          <w:sz w:val="24"/>
        </w:rPr>
        <w:t xml:space="preserve"> List of changed communities of microbiota in PCOS patients</w:t>
      </w:r>
    </w:p>
    <w:tbl>
      <w:tblPr>
        <w:tblStyle w:val="a3"/>
        <w:tblW w:w="155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562"/>
        <w:gridCol w:w="992"/>
        <w:gridCol w:w="992"/>
        <w:gridCol w:w="1418"/>
        <w:gridCol w:w="1559"/>
        <w:gridCol w:w="4399"/>
        <w:gridCol w:w="5240"/>
      </w:tblGrid>
      <w:tr w:rsidR="004B3994" w:rsidRPr="00997383" w14:paraId="5562BB91" w14:textId="77777777" w:rsidTr="00F365D2">
        <w:trPr>
          <w:trHeight w:val="416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52502BAE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68A8A5AC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Yea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8E8B42B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Artic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25492B1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Are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18C4534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Sequencing</w:t>
            </w:r>
          </w:p>
          <w:p w14:paraId="7D479882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metho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EB2A20A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Participants</w:t>
            </w:r>
          </w:p>
        </w:tc>
        <w:tc>
          <w:tcPr>
            <w:tcW w:w="4399" w:type="dxa"/>
            <w:tcBorders>
              <w:top w:val="single" w:sz="4" w:space="0" w:color="auto"/>
              <w:bottom w:val="single" w:sz="4" w:space="0" w:color="auto"/>
            </w:tcBorders>
          </w:tcPr>
          <w:p w14:paraId="65FF392A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up regulated in PCOS</w:t>
            </w:r>
          </w:p>
        </w:tc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</w:tcPr>
          <w:p w14:paraId="0B40F0CE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down regulated in PCOS</w:t>
            </w:r>
          </w:p>
        </w:tc>
      </w:tr>
      <w:tr w:rsidR="004B3994" w:rsidRPr="00997383" w14:paraId="7B962AF5" w14:textId="77777777" w:rsidTr="00F365D2">
        <w:tc>
          <w:tcPr>
            <w:tcW w:w="426" w:type="dxa"/>
            <w:tcBorders>
              <w:top w:val="single" w:sz="4" w:space="0" w:color="auto"/>
            </w:tcBorders>
          </w:tcPr>
          <w:p w14:paraId="47C29460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</w:tcBorders>
          </w:tcPr>
          <w:p w14:paraId="0EC2F388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201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80554E9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MaW5kaGVpbTwvQXV0aG9yPjxZZWFyPjIwMTc8L1llYXI+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MaW5kaGVpbTwvQXV0aG9yPjxZZWFyPjIwMTc8L1llYXI+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(Lindheim et al., 2017)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F976ACD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Graz, Austri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EE9137C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V1-V2 regions of 16S rDNA amplicons sequencing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E9D7429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control (n=19)</w:t>
            </w:r>
          </w:p>
          <w:p w14:paraId="697E02E3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PCOS (n=24)</w:t>
            </w:r>
          </w:p>
        </w:tc>
        <w:tc>
          <w:tcPr>
            <w:tcW w:w="4399" w:type="dxa"/>
            <w:tcBorders>
              <w:top w:val="single" w:sz="4" w:space="0" w:color="auto"/>
            </w:tcBorders>
          </w:tcPr>
          <w:p w14:paraId="2241AEEF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40" w:type="dxa"/>
            <w:tcBorders>
              <w:top w:val="single" w:sz="4" w:space="0" w:color="auto"/>
            </w:tcBorders>
          </w:tcPr>
          <w:p w14:paraId="4CE0D2F3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Order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</w:p>
          <w:p w14:paraId="6809A318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ML615J-28</w:t>
            </w:r>
          </w:p>
          <w:p w14:paraId="54C2C25C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Family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</w:p>
          <w:p w14:paraId="4EA719D0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S24-7</w:t>
            </w:r>
          </w:p>
        </w:tc>
      </w:tr>
      <w:tr w:rsidR="004B3994" w:rsidRPr="00997383" w14:paraId="2097D597" w14:textId="77777777" w:rsidTr="00F365D2">
        <w:tc>
          <w:tcPr>
            <w:tcW w:w="426" w:type="dxa"/>
          </w:tcPr>
          <w:p w14:paraId="4AFAF682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2" w:type="dxa"/>
          </w:tcPr>
          <w:p w14:paraId="18CFBCA9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2017</w:t>
            </w:r>
          </w:p>
        </w:tc>
        <w:tc>
          <w:tcPr>
            <w:tcW w:w="992" w:type="dxa"/>
          </w:tcPr>
          <w:p w14:paraId="7485544B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MaXU8L0F1dGhvcj48WWVhcj4yMDE3PC9ZZWFyPjxSZWNO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MaXU8L0F1dGhvcj48WWVhcj4yMDE3PC9ZZWFyPjxSZWNO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(Liu et al., 2017)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  <w:p w14:paraId="39FFA43A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1F4C1CF7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Shanghai, China</w:t>
            </w:r>
          </w:p>
        </w:tc>
        <w:tc>
          <w:tcPr>
            <w:tcW w:w="1418" w:type="dxa"/>
          </w:tcPr>
          <w:p w14:paraId="45FFE5AE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V3-V4 regions of 16S rDNA amplicons sequencing</w:t>
            </w:r>
          </w:p>
        </w:tc>
        <w:tc>
          <w:tcPr>
            <w:tcW w:w="1559" w:type="dxa"/>
          </w:tcPr>
          <w:p w14:paraId="051B15A9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control (n=15)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obesity n=6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non-obesity n=9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  <w:p w14:paraId="7B1AB8E0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PCOS (n=33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）（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obesity n=21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non-obesity n=12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4399" w:type="dxa"/>
          </w:tcPr>
          <w:p w14:paraId="4B336A54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Genus:</w:t>
            </w:r>
          </w:p>
          <w:p w14:paraId="0E82E339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cteroides</w:t>
            </w:r>
          </w:p>
          <w:p w14:paraId="4E53B8DB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scherichia/Shigella</w:t>
            </w:r>
          </w:p>
          <w:p w14:paraId="7CE77768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treptococcus</w:t>
            </w:r>
          </w:p>
          <w:p w14:paraId="56DCC66B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utia</w:t>
            </w:r>
            <w:proofErr w:type="spellEnd"/>
          </w:p>
          <w:p w14:paraId="6EB4D79A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rabacteroides</w:t>
            </w:r>
          </w:p>
          <w:p w14:paraId="2AC01BE5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lostridium </w:t>
            </w: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XIVa</w:t>
            </w:r>
            <w:proofErr w:type="spellEnd"/>
          </w:p>
          <w:p w14:paraId="26FAD7DD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listipes</w:t>
            </w:r>
            <w:proofErr w:type="spellEnd"/>
          </w:p>
          <w:p w14:paraId="0038118E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Weissella</w:t>
            </w:r>
            <w:proofErr w:type="spellEnd"/>
          </w:p>
          <w:p w14:paraId="02062704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nulicatella</w:t>
            </w:r>
            <w:proofErr w:type="spellEnd"/>
          </w:p>
          <w:p w14:paraId="4113814C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eptostreptococcus</w:t>
            </w:r>
            <w:proofErr w:type="spellEnd"/>
          </w:p>
          <w:p w14:paraId="24541558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othia</w:t>
            </w:r>
            <w:proofErr w:type="spellEnd"/>
          </w:p>
        </w:tc>
        <w:tc>
          <w:tcPr>
            <w:tcW w:w="5240" w:type="dxa"/>
          </w:tcPr>
          <w:p w14:paraId="48C3953A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Genus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</w:p>
          <w:p w14:paraId="1240BE1F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kkermansia</w:t>
            </w:r>
            <w:proofErr w:type="spellEnd"/>
          </w:p>
          <w:p w14:paraId="58CA5BE4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uminococcus</w:t>
            </w:r>
            <w:proofErr w:type="spellEnd"/>
          </w:p>
          <w:p w14:paraId="66340F3F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listipes</w:t>
            </w:r>
            <w:proofErr w:type="spellEnd"/>
          </w:p>
          <w:p w14:paraId="7639C06C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prococcus</w:t>
            </w:r>
            <w:proofErr w:type="spellEnd"/>
          </w:p>
        </w:tc>
      </w:tr>
      <w:tr w:rsidR="004B3994" w:rsidRPr="00997383" w14:paraId="4AAC12E2" w14:textId="77777777" w:rsidTr="00F365D2">
        <w:tc>
          <w:tcPr>
            <w:tcW w:w="426" w:type="dxa"/>
          </w:tcPr>
          <w:p w14:paraId="7BE9BA20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562" w:type="dxa"/>
          </w:tcPr>
          <w:p w14:paraId="50964746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992" w:type="dxa"/>
          </w:tcPr>
          <w:p w14:paraId="303926C4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Ub3JyZXM8L0F1dGhvcj48WWVhcj4yMDE4PC9ZZWFyPjxS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Ub3JyZXM8L0F1dGhvcj48WWVhcj4yMDE4PC9ZZWFyPjxS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(Torres et al., 2018)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  <w:p w14:paraId="1B90FAFB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23F9377E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California, 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America</w:t>
            </w:r>
          </w:p>
        </w:tc>
        <w:tc>
          <w:tcPr>
            <w:tcW w:w="1418" w:type="dxa"/>
          </w:tcPr>
          <w:p w14:paraId="2AD29B1E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V4 region of 16S rDNA amplicons sequencing</w:t>
            </w:r>
          </w:p>
        </w:tc>
        <w:tc>
          <w:tcPr>
            <w:tcW w:w="1559" w:type="dxa"/>
          </w:tcPr>
          <w:p w14:paraId="6C95862B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control (n=48)</w:t>
            </w:r>
          </w:p>
          <w:p w14:paraId="3F490945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PCOM (n=42)</w:t>
            </w:r>
          </w:p>
          <w:p w14:paraId="6FF57A66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PCOS (n=73)</w:t>
            </w:r>
          </w:p>
        </w:tc>
        <w:tc>
          <w:tcPr>
            <w:tcW w:w="4399" w:type="dxa"/>
          </w:tcPr>
          <w:p w14:paraId="37658F32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Genus:</w:t>
            </w:r>
          </w:p>
          <w:p w14:paraId="4E33399F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orphyromonas</w:t>
            </w:r>
            <w:proofErr w:type="spellEnd"/>
          </w:p>
          <w:p w14:paraId="1E36550B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utia</w:t>
            </w:r>
            <w:proofErr w:type="spellEnd"/>
          </w:p>
          <w:p w14:paraId="25693707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Species:</w:t>
            </w:r>
          </w:p>
          <w:p w14:paraId="5070CB94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Bacteroides </w:t>
            </w: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prophilus</w:t>
            </w:r>
            <w:proofErr w:type="spellEnd"/>
          </w:p>
          <w:p w14:paraId="123EC3E9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aecalibacterium</w:t>
            </w:r>
            <w:proofErr w:type="spellEnd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rausnitzii</w:t>
            </w:r>
            <w:proofErr w:type="spellEnd"/>
          </w:p>
        </w:tc>
        <w:tc>
          <w:tcPr>
            <w:tcW w:w="5240" w:type="dxa"/>
          </w:tcPr>
          <w:p w14:paraId="0CEE7EA4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Genus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</w:p>
          <w:p w14:paraId="347D0783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aerococcus</w:t>
            </w:r>
            <w:proofErr w:type="spellEnd"/>
          </w:p>
          <w:p w14:paraId="3B95ED54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doribacter</w:t>
            </w:r>
            <w:proofErr w:type="spellEnd"/>
          </w:p>
          <w:p w14:paraId="01BE86F6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oseburia</w:t>
            </w:r>
            <w:proofErr w:type="spellEnd"/>
          </w:p>
          <w:p w14:paraId="054C3DDF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Specie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</w:p>
          <w:p w14:paraId="58EE57D3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uminococcus</w:t>
            </w:r>
            <w:proofErr w:type="spellEnd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omii</w:t>
            </w:r>
            <w:proofErr w:type="spellEnd"/>
          </w:p>
        </w:tc>
      </w:tr>
      <w:tr w:rsidR="004B3994" w:rsidRPr="00997383" w14:paraId="460B9687" w14:textId="77777777" w:rsidTr="00F365D2">
        <w:tc>
          <w:tcPr>
            <w:tcW w:w="426" w:type="dxa"/>
          </w:tcPr>
          <w:p w14:paraId="465D3F78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2" w:type="dxa"/>
          </w:tcPr>
          <w:p w14:paraId="0258B07F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992" w:type="dxa"/>
          </w:tcPr>
          <w:p w14:paraId="1F7799B5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JbnNlbnNlcjwvQXV0aG9yPjxZZWFyPjIwMTg8L1llYXI+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JbnNlbnNlcjwvQXV0aG9yPjxZZWFyPjIwMTg8L1llYXI+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(Insenser et al., 2018)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  <w:p w14:paraId="4A50769E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0BE36F48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Rome, Italy</w:t>
            </w:r>
          </w:p>
        </w:tc>
        <w:tc>
          <w:tcPr>
            <w:tcW w:w="1418" w:type="dxa"/>
          </w:tcPr>
          <w:p w14:paraId="2F30D581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V4 region of 16S rDNA amplicons sequencing</w:t>
            </w:r>
          </w:p>
          <w:p w14:paraId="7F7B801D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</w:tcPr>
          <w:p w14:paraId="3FEED8F6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nonhyperandrogenic</w:t>
            </w:r>
            <w:proofErr w:type="spellEnd"/>
            <w:r w:rsidRPr="00306037">
              <w:rPr>
                <w:rFonts w:ascii="Times New Roman" w:hAnsi="Times New Roman" w:cs="Times New Roman"/>
                <w:sz w:val="15"/>
                <w:szCs w:val="15"/>
              </w:rPr>
              <w:t xml:space="preserve"> control women(n=16)</w:t>
            </w:r>
          </w:p>
          <w:p w14:paraId="49063C18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PCOS (n=16)</w:t>
            </w:r>
          </w:p>
          <w:p w14:paraId="0F3C3FAF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control men (n=15)</w:t>
            </w:r>
          </w:p>
          <w:p w14:paraId="1563E3AF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9" w:type="dxa"/>
          </w:tcPr>
          <w:p w14:paraId="34227283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Genus:</w:t>
            </w:r>
          </w:p>
          <w:p w14:paraId="288FDF70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tenibacterium</w:t>
            </w:r>
            <w:proofErr w:type="spellEnd"/>
          </w:p>
          <w:p w14:paraId="327B88FB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Kandleria</w:t>
            </w:r>
            <w:proofErr w:type="spellEnd"/>
          </w:p>
        </w:tc>
        <w:tc>
          <w:tcPr>
            <w:tcW w:w="5240" w:type="dxa"/>
          </w:tcPr>
          <w:p w14:paraId="4842CEFD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B3994" w:rsidRPr="00997383" w14:paraId="11B55FC4" w14:textId="77777777" w:rsidTr="00F365D2">
        <w:tc>
          <w:tcPr>
            <w:tcW w:w="426" w:type="dxa"/>
          </w:tcPr>
          <w:p w14:paraId="459A91FC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562" w:type="dxa"/>
          </w:tcPr>
          <w:p w14:paraId="55DF3B53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20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992" w:type="dxa"/>
          </w:tcPr>
          <w:p w14:paraId="6FF3C3A1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aZW5nPC9BdXRob3I+PFllYXI+MjAxOTwvWWVhcj48UmVj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aZW5nPC9BdXRob3I+PFllYXI+MjAxOTwvWWVhcj48UmVj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(Zeng et al., 2019)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  <w:p w14:paraId="75A4E794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52550EC7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Zigong, China</w:t>
            </w:r>
          </w:p>
          <w:p w14:paraId="2424C56E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31B6DE56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V3-V4 regions of 16S rDNA amplicons sequencing</w:t>
            </w:r>
          </w:p>
          <w:p w14:paraId="4F7C46C2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</w:tcPr>
          <w:p w14:paraId="6DB35F2F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control 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n=8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  <w:p w14:paraId="15577EB2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NIR-PCOS (n=8)</w:t>
            </w:r>
          </w:p>
          <w:p w14:paraId="58A42670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IR-PCOS (n=9)</w:t>
            </w:r>
          </w:p>
          <w:p w14:paraId="2C63843C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9" w:type="dxa"/>
          </w:tcPr>
          <w:p w14:paraId="00D4BAB5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Species:</w:t>
            </w:r>
          </w:p>
          <w:p w14:paraId="7C0B5B1C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Bacteroides </w:t>
            </w: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lebeius</w:t>
            </w:r>
            <w:proofErr w:type="spellEnd"/>
          </w:p>
          <w:p w14:paraId="5AB34B90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Bacteroides </w:t>
            </w: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uniformis</w:t>
            </w:r>
            <w:proofErr w:type="spellEnd"/>
          </w:p>
          <w:p w14:paraId="2B66CB93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Bacteroides </w:t>
            </w: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vatus</w:t>
            </w:r>
            <w:proofErr w:type="spellEnd"/>
          </w:p>
          <w:p w14:paraId="219C8E56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lastRenderedPageBreak/>
              <w:t>Ruminococcus</w:t>
            </w:r>
            <w:proofErr w:type="spellEnd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2</w:t>
            </w:r>
          </w:p>
          <w:p w14:paraId="0E0D3B1C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Ruminococcus</w:t>
            </w:r>
            <w:proofErr w:type="spellEnd"/>
            <w:r w:rsidRPr="0030603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bicirculans</w:t>
            </w:r>
            <w:proofErr w:type="spellEnd"/>
          </w:p>
        </w:tc>
        <w:tc>
          <w:tcPr>
            <w:tcW w:w="5240" w:type="dxa"/>
          </w:tcPr>
          <w:p w14:paraId="2CA147B0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Genus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</w:p>
          <w:p w14:paraId="4247EC5A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revotella</w:t>
            </w:r>
            <w:proofErr w:type="spellEnd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9</w:t>
            </w:r>
          </w:p>
          <w:p w14:paraId="5C430220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B3994" w:rsidRPr="00997383" w14:paraId="45916818" w14:textId="77777777" w:rsidTr="00F365D2">
        <w:tc>
          <w:tcPr>
            <w:tcW w:w="426" w:type="dxa"/>
          </w:tcPr>
          <w:p w14:paraId="7627A962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562" w:type="dxa"/>
          </w:tcPr>
          <w:p w14:paraId="6A9A03DE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2019</w:t>
            </w:r>
          </w:p>
          <w:p w14:paraId="319351D0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7BB65D32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aaGFuZzwvQXV0aG9yPjxZZWFyPjIwMTk8L1llYXI+PFJl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aaGFuZzwvQXV0aG9yPjxZZWFyPjIwMTk8L1llYXI+PFJl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(Zhang et al., 2019)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  <w:p w14:paraId="1E222FB1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208C5BC4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Zigong, China</w:t>
            </w:r>
          </w:p>
          <w:p w14:paraId="43A9261A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4B277A41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whole metagenome shotgun sequencing</w:t>
            </w:r>
          </w:p>
          <w:p w14:paraId="4489DC0A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</w:tcPr>
          <w:p w14:paraId="77CB4FF5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control (n=26)</w:t>
            </w:r>
          </w:p>
          <w:p w14:paraId="4DC77286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PCOS (n=38)</w:t>
            </w:r>
          </w:p>
          <w:p w14:paraId="778156B8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9" w:type="dxa"/>
          </w:tcPr>
          <w:p w14:paraId="37E8BB18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Genus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</w:p>
          <w:p w14:paraId="765E5112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lostridium</w:t>
            </w:r>
          </w:p>
          <w:p w14:paraId="1B591913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rabacteroides</w:t>
            </w:r>
          </w:p>
          <w:p w14:paraId="4423B95B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obacillus</w:t>
            </w:r>
          </w:p>
          <w:p w14:paraId="298AAE87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cteroides</w:t>
            </w:r>
          </w:p>
          <w:p w14:paraId="48563C0C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scillibacter</w:t>
            </w:r>
            <w:proofErr w:type="spellEnd"/>
          </w:p>
          <w:p w14:paraId="2F4A6B62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scherichia/Shigella</w:t>
            </w:r>
          </w:p>
          <w:p w14:paraId="55064BF8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Metagenomic species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</w:p>
          <w:p w14:paraId="6D9D39DD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ubdoligranulum</w:t>
            </w:r>
            <w:proofErr w:type="spellEnd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ariabile</w:t>
            </w:r>
            <w:proofErr w:type="spellEnd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MGS031</w:t>
            </w:r>
          </w:p>
          <w:p w14:paraId="43C1CC25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revotella</w:t>
            </w:r>
            <w:proofErr w:type="spellEnd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pri</w:t>
            </w:r>
            <w:proofErr w:type="spellEnd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MGS035</w:t>
            </w:r>
          </w:p>
          <w:p w14:paraId="7CC180D4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Eubacterium </w:t>
            </w: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ctale</w:t>
            </w:r>
            <w:proofErr w:type="spellEnd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MGS044</w:t>
            </w:r>
          </w:p>
          <w:p w14:paraId="2678399B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Eubacterium </w:t>
            </w: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ligens</w:t>
            </w:r>
            <w:proofErr w:type="spellEnd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MGS013</w:t>
            </w:r>
          </w:p>
          <w:p w14:paraId="6D46BB0F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alister</w:t>
            </w:r>
            <w:proofErr w:type="spellEnd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nvisus</w:t>
            </w:r>
            <w:proofErr w:type="spellEnd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MGS048</w:t>
            </w:r>
          </w:p>
          <w:p w14:paraId="4D8320CA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llinsella</w:t>
            </w:r>
            <w:proofErr w:type="spellEnd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erofaciens</w:t>
            </w:r>
            <w:proofErr w:type="spellEnd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MGS060</w:t>
            </w:r>
          </w:p>
          <w:p w14:paraId="3A8DC66A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Bacteroides </w:t>
            </w: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tus</w:t>
            </w:r>
            <w:proofErr w:type="spellEnd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MGS014</w:t>
            </w:r>
          </w:p>
          <w:p w14:paraId="6C01B2F6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Bacteroides </w:t>
            </w: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uniformis</w:t>
            </w:r>
            <w:proofErr w:type="spellEnd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MGS022</w:t>
            </w:r>
          </w:p>
          <w:p w14:paraId="183B7B22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cteroides sp. MGS027</w:t>
            </w:r>
          </w:p>
          <w:p w14:paraId="3CEF9341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Bacteroides </w:t>
            </w: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ccae</w:t>
            </w:r>
            <w:proofErr w:type="spellEnd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MGS018</w:t>
            </w:r>
          </w:p>
          <w:p w14:paraId="4DF0FE87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listipes</w:t>
            </w:r>
            <w:proofErr w:type="spellEnd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utredinis</w:t>
            </w:r>
            <w:proofErr w:type="spellEnd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MGS041</w:t>
            </w:r>
          </w:p>
          <w:p w14:paraId="316159AF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40" w:type="dxa"/>
          </w:tcPr>
          <w:p w14:paraId="7EBA63D7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Genus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</w:p>
          <w:p w14:paraId="4F952411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aecalibacterium</w:t>
            </w:r>
            <w:proofErr w:type="spellEnd"/>
          </w:p>
          <w:p w14:paraId="27958ED9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hnospira</w:t>
            </w:r>
            <w:proofErr w:type="spellEnd"/>
          </w:p>
          <w:p w14:paraId="2F95D92C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ifidobacterium</w:t>
            </w:r>
          </w:p>
          <w:p w14:paraId="22B94B9F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utia</w:t>
            </w:r>
            <w:proofErr w:type="spellEnd"/>
          </w:p>
          <w:p w14:paraId="3996D60C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Metagenomic species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</w:p>
          <w:p w14:paraId="6A9E688B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ifidobacterium sp. MGS003</w:t>
            </w:r>
          </w:p>
          <w:p w14:paraId="5A1D82B2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aecalibacterium</w:t>
            </w:r>
            <w:proofErr w:type="spellEnd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rausnitzii</w:t>
            </w:r>
            <w:proofErr w:type="spellEnd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MGS004</w:t>
            </w:r>
          </w:p>
          <w:p w14:paraId="392BDD93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cteroides sp. MGS008</w:t>
            </w:r>
          </w:p>
          <w:p w14:paraId="62E0345B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Bifidobacterium </w:t>
            </w: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imalis</w:t>
            </w:r>
            <w:proofErr w:type="spellEnd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MGS015</w:t>
            </w:r>
          </w:p>
          <w:p w14:paraId="4E456CBC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oseburia</w:t>
            </w:r>
            <w:proofErr w:type="spellEnd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nulinivorans</w:t>
            </w:r>
            <w:proofErr w:type="spellEnd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MGS148</w:t>
            </w:r>
          </w:p>
          <w:p w14:paraId="586954CB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prococcus</w:t>
            </w:r>
            <w:proofErr w:type="spellEnd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utactus</w:t>
            </w:r>
            <w:proofErr w:type="spellEnd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MGS007</w:t>
            </w:r>
          </w:p>
          <w:p w14:paraId="5BE6CA2F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Bifidobacterium </w:t>
            </w: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eudocatenulatum</w:t>
            </w:r>
            <w:proofErr w:type="spellEnd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MGS052</w:t>
            </w:r>
          </w:p>
          <w:p w14:paraId="3FE75021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oseburia</w:t>
            </w:r>
            <w:proofErr w:type="spellEnd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intestinalis MGS026</w:t>
            </w:r>
          </w:p>
          <w:p w14:paraId="27F9E0C6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Bacteroides </w:t>
            </w: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tercoris</w:t>
            </w:r>
            <w:proofErr w:type="spellEnd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MGS016</w:t>
            </w:r>
          </w:p>
          <w:p w14:paraId="3830DD27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prococcus</w:t>
            </w:r>
            <w:proofErr w:type="spellEnd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omes MGS023</w:t>
            </w:r>
          </w:p>
          <w:p w14:paraId="45A0F71C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Bacteroides </w:t>
            </w: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lebeius</w:t>
            </w:r>
            <w:proofErr w:type="spellEnd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MGS006</w:t>
            </w:r>
          </w:p>
          <w:p w14:paraId="4B34D41F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aecalibacterium</w:t>
            </w:r>
            <w:proofErr w:type="spellEnd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rausnitzii</w:t>
            </w:r>
            <w:proofErr w:type="spellEnd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MGS032</w:t>
            </w:r>
          </w:p>
          <w:p w14:paraId="44BA9921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B3994" w:rsidRPr="00997383" w14:paraId="034A99D1" w14:textId="77777777" w:rsidTr="00F365D2">
        <w:tc>
          <w:tcPr>
            <w:tcW w:w="426" w:type="dxa"/>
          </w:tcPr>
          <w:p w14:paraId="76534A24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562" w:type="dxa"/>
          </w:tcPr>
          <w:p w14:paraId="745036B8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2019</w:t>
            </w:r>
          </w:p>
        </w:tc>
        <w:tc>
          <w:tcPr>
            <w:tcW w:w="992" w:type="dxa"/>
          </w:tcPr>
          <w:p w14:paraId="4450238F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RaTwvQXV0aG9yPjxZZWFyPjIwMTk8L1llYXI+PFJlY051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RaTwvQXV0aG9yPjxZZWFyPjIwMTk8L1llYXI+PFJlY051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(Qi et al., 2019)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  <w:p w14:paraId="51710262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777556D8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Beijing, China</w:t>
            </w:r>
          </w:p>
          <w:p w14:paraId="6B91963A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4B3D0F5A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whole metagenome shotgun sequencing</w:t>
            </w:r>
          </w:p>
          <w:p w14:paraId="0082D946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</w:tcPr>
          <w:p w14:paraId="36D60349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control (n=43)</w:t>
            </w:r>
          </w:p>
          <w:p w14:paraId="4B48CB7B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PCOS (n=50)</w:t>
            </w:r>
          </w:p>
          <w:p w14:paraId="42B30952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9" w:type="dxa"/>
          </w:tcPr>
          <w:p w14:paraId="69796E3F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Specie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</w:p>
          <w:p w14:paraId="72875075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Bacteroides </w:t>
            </w: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tus</w:t>
            </w:r>
            <w:proofErr w:type="spellEnd"/>
          </w:p>
          <w:p w14:paraId="4C269615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40" w:type="dxa"/>
          </w:tcPr>
          <w:p w14:paraId="7F588DF3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B3994" w:rsidRPr="00997383" w14:paraId="0DB3DDA5" w14:textId="77777777" w:rsidTr="00F365D2">
        <w:tc>
          <w:tcPr>
            <w:tcW w:w="426" w:type="dxa"/>
          </w:tcPr>
          <w:p w14:paraId="5FFBA830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2" w:type="dxa"/>
          </w:tcPr>
          <w:p w14:paraId="54701B4C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2020</w:t>
            </w:r>
          </w:p>
        </w:tc>
        <w:tc>
          <w:tcPr>
            <w:tcW w:w="992" w:type="dxa"/>
          </w:tcPr>
          <w:p w14:paraId="6BD405A1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&lt;EndNote&gt;&lt;Cite&gt;&lt;Author&gt;Zhou&lt;/Author&gt;&lt;Year&gt;2020&lt;/Year&gt;&lt;RecNum&gt;54&lt;/RecNum&gt;&lt;DisplayText&gt;(Zhou et al., 2020)&lt;/DisplayText&gt;&lt;record&gt;&lt;rec-number&gt;54&lt;/rec-number&gt;&lt;foreign-keys&gt;&lt;key app="EN" db-id="0pxepz9dsz0aauea2vop2ddatzds0xee0avw" timestamp="1619074451"&gt;54&lt;/key&gt;&lt;/foreign-keys&gt;&lt;ref-type name="Journal Article"&gt;17&lt;/ref-type&gt;&lt;contributors&gt;&lt;authors&gt;&lt;author&gt;Zhou, L.&lt;/author&gt;&lt;author&gt;Ni, Z.&lt;/author&gt;&lt;author&gt;Cheng, W.&lt;/author&gt;&lt;author&gt;Yu, J.&lt;/author&gt;&lt;author&gt;Sun, S.&lt;/author&gt;&lt;author&gt;Zhai, D.&lt;/author&gt;&lt;author&gt;Yu, C.&lt;/author&gt;&lt;author&gt;Cai, Z.&lt;/author&gt;&lt;/authors&gt;&lt;/contributors&gt;&lt;auth-address&gt;Department of Gynecology of Traditional Chinese Medicine, Changhai Hospital, Naval Medical University, Shanghai, China.&amp;#xD;Department of Biochemistry and Molecular Biology, Naval Medical University, Shanghai, China.&lt;/auth-address&gt;&lt;titles&gt;&lt;title&gt;Characteristic gut microbiota and predicted metabolic functions in women with PCOS&lt;/title&gt;&lt;secondary-title&gt;Endocr Connect&lt;/secondary-title&gt;&lt;alt-title&gt;Endocrine connections&lt;/alt-title&gt;&lt;/titles&gt;&lt;periodical&gt;&lt;full-title&gt;Endocr Connect&lt;/full-title&gt;&lt;abbr-1&gt;Endocrine connections&lt;/abbr-1&gt;&lt;/periodical&gt;&lt;alt-periodical&gt;&lt;full-title&gt;Endocr Connect&lt;/full-title&gt;&lt;abbr-1&gt;Endocrine connections&lt;/abbr-1&gt;&lt;/alt-periodical&gt;&lt;pages&gt;63-73&lt;/pages&gt;&lt;volume&gt;9&lt;/volume&gt;&lt;number&gt;1&lt;/number&gt;&lt;edition&gt;2020/01/24&lt;/edition&gt;&lt;keywords&gt;&lt;keyword&gt;clinical parameters&lt;/keyword&gt;&lt;keyword&gt;gut microbiota&lt;/keyword&gt;&lt;keyword&gt;metabolic functions&lt;/keyword&gt;&lt;keyword&gt;polycystic ovary syndrome&lt;/keyword&gt;&lt;/keywords&gt;&lt;dates&gt;&lt;year&gt;2020&lt;/year&gt;&lt;pub-dates&gt;&lt;date&gt;Jan&lt;/date&gt;&lt;/pub-dates&gt;&lt;/dates&gt;&lt;isbn&gt;2049-3614 (Print)&amp;#xD;2049-3614&lt;/isbn&gt;&lt;accession-num&gt;31972546&lt;/accession-num&gt;&lt;urls&gt;&lt;/urls&gt;&lt;custom2&gt;PMC6993273&lt;/custom2&gt;&lt;electronic-resource-num&gt;10.1530/ec-19-052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(Zhou et al., 2020)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992" w:type="dxa"/>
          </w:tcPr>
          <w:p w14:paraId="3FE8D538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Shanghai, China</w:t>
            </w:r>
          </w:p>
          <w:p w14:paraId="62489631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15B6AF45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V3-V4 regions of 16S rDNA amplicons sequencing</w:t>
            </w:r>
          </w:p>
          <w:p w14:paraId="1C6E98E6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</w:tcPr>
          <w:p w14:paraId="59EC772F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control non-obese (n=30)</w:t>
            </w:r>
          </w:p>
          <w:p w14:paraId="5FA538CA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control obese (n=11)</w:t>
            </w:r>
          </w:p>
          <w:p w14:paraId="60807ABE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 xml:space="preserve"> PCOS non-obese (n=30)</w:t>
            </w:r>
          </w:p>
          <w:p w14:paraId="3BF1B14D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PCOS obese (n=30)</w:t>
            </w:r>
          </w:p>
        </w:tc>
        <w:tc>
          <w:tcPr>
            <w:tcW w:w="4399" w:type="dxa"/>
          </w:tcPr>
          <w:p w14:paraId="422BAE7D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Genus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</w:p>
          <w:p w14:paraId="20D1D13F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revotella_7</w:t>
            </w:r>
          </w:p>
          <w:p w14:paraId="2C551D94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prococcus_2</w:t>
            </w:r>
          </w:p>
          <w:p w14:paraId="585C7960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obacillus</w:t>
            </w:r>
          </w:p>
          <w:p w14:paraId="6EA94412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ococcus</w:t>
            </w:r>
          </w:p>
          <w:p w14:paraId="6EA54B77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raprevotella</w:t>
            </w:r>
            <w:proofErr w:type="spellEnd"/>
          </w:p>
          <w:p w14:paraId="564D07D8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lloprevotella</w:t>
            </w:r>
            <w:proofErr w:type="spellEnd"/>
          </w:p>
        </w:tc>
        <w:tc>
          <w:tcPr>
            <w:tcW w:w="5240" w:type="dxa"/>
          </w:tcPr>
          <w:p w14:paraId="6432CDCC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Genus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</w:p>
          <w:p w14:paraId="0C0DED45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ynergistets</w:t>
            </w:r>
            <w:proofErr w:type="spellEnd"/>
          </w:p>
          <w:p w14:paraId="0D542199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prococcus</w:t>
            </w:r>
            <w:proofErr w:type="spellEnd"/>
          </w:p>
          <w:p w14:paraId="6F99A087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raprevotella</w:t>
            </w:r>
            <w:proofErr w:type="spellEnd"/>
          </w:p>
          <w:p w14:paraId="73B052DA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ococcus</w:t>
            </w:r>
          </w:p>
          <w:p w14:paraId="4E67601E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lloprevotella</w:t>
            </w:r>
            <w:proofErr w:type="spellEnd"/>
          </w:p>
          <w:p w14:paraId="6EDF4087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ldmanella</w:t>
            </w:r>
            <w:proofErr w:type="spellEnd"/>
          </w:p>
          <w:p w14:paraId="05BB6EE3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arryflintia</w:t>
            </w:r>
            <w:proofErr w:type="spellEnd"/>
          </w:p>
          <w:p w14:paraId="0299A70D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obacillus</w:t>
            </w:r>
          </w:p>
          <w:p w14:paraId="5BAA541F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lastRenderedPageBreak/>
              <w:t>Prevotella</w:t>
            </w:r>
            <w:proofErr w:type="spellEnd"/>
          </w:p>
          <w:p w14:paraId="3069FE29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lostridiales</w:t>
            </w:r>
            <w:proofErr w:type="spellEnd"/>
          </w:p>
          <w:p w14:paraId="6D482DA7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hnospiraceae</w:t>
            </w:r>
            <w:proofErr w:type="spellEnd"/>
          </w:p>
          <w:p w14:paraId="050C59CE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ollicutes</w:t>
            </w:r>
          </w:p>
          <w:p w14:paraId="45DDEA4F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eisseria</w:t>
            </w:r>
          </w:p>
          <w:p w14:paraId="6D72B48F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ydrogenoanaerabcterium</w:t>
            </w:r>
            <w:proofErr w:type="spellEnd"/>
          </w:p>
          <w:p w14:paraId="6485C650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uminococcaceae</w:t>
            </w:r>
            <w:proofErr w:type="spellEnd"/>
          </w:p>
          <w:p w14:paraId="7B15C858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ellimonas</w:t>
            </w:r>
            <w:proofErr w:type="spellEnd"/>
          </w:p>
        </w:tc>
      </w:tr>
      <w:tr w:rsidR="004B3994" w:rsidRPr="00997383" w14:paraId="634D6C54" w14:textId="77777777" w:rsidTr="00F365D2">
        <w:tc>
          <w:tcPr>
            <w:tcW w:w="426" w:type="dxa"/>
          </w:tcPr>
          <w:p w14:paraId="484AB837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9</w:t>
            </w:r>
          </w:p>
        </w:tc>
        <w:tc>
          <w:tcPr>
            <w:tcW w:w="562" w:type="dxa"/>
          </w:tcPr>
          <w:p w14:paraId="7589F570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2020</w:t>
            </w:r>
          </w:p>
        </w:tc>
        <w:tc>
          <w:tcPr>
            <w:tcW w:w="992" w:type="dxa"/>
          </w:tcPr>
          <w:p w14:paraId="4899B343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DaHU8L0F1dGhvcj48WWVhcj4yMDIwPC9ZZWFyPjxSZWNO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DaHU8L0F1dGhvcj48WWVhcj4yMDIwPC9ZZWFyPjxSZWNO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(Chu et al., 2020)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  <w:p w14:paraId="4B7EE8A2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5EAF59C7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Shanghai, China</w:t>
            </w:r>
          </w:p>
          <w:p w14:paraId="081419B6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062B1C9C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whole metagenome shotgun sequencing</w:t>
            </w:r>
          </w:p>
          <w:p w14:paraId="3EF536B5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</w:tcPr>
          <w:p w14:paraId="604093C5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control (n=14)</w:t>
            </w:r>
          </w:p>
          <w:p w14:paraId="2871DA7D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PCOS (n=14)</w:t>
            </w:r>
          </w:p>
          <w:p w14:paraId="32D7B2CB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9" w:type="dxa"/>
          </w:tcPr>
          <w:p w14:paraId="17F2F73B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Species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</w:p>
          <w:p w14:paraId="5F0351F9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cteroides sp_D20</w:t>
            </w:r>
          </w:p>
          <w:p w14:paraId="1D6C987F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cteroides fragilis_CAG_558</w:t>
            </w:r>
          </w:p>
          <w:p w14:paraId="6A230E36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scherichia coli</w:t>
            </w:r>
          </w:p>
          <w:p w14:paraId="5DE511CB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scherichia sp_1_1_43</w:t>
            </w:r>
          </w:p>
          <w:p w14:paraId="37E89354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scherichia sp_4_1_40B</w:t>
            </w:r>
          </w:p>
          <w:p w14:paraId="7068DDA5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higella </w:t>
            </w: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onnei</w:t>
            </w:r>
            <w:proofErr w:type="spellEnd"/>
          </w:p>
          <w:p w14:paraId="020C04DF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higella boydii</w:t>
            </w:r>
          </w:p>
          <w:p w14:paraId="2223914A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higella </w:t>
            </w: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exneri</w:t>
            </w:r>
            <w:proofErr w:type="spellEnd"/>
          </w:p>
          <w:p w14:paraId="49899927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higella sp_PAMC_28760</w:t>
            </w:r>
          </w:p>
          <w:p w14:paraId="3EC552C5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higella </w:t>
            </w: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ysenteriae</w:t>
            </w:r>
            <w:proofErr w:type="spellEnd"/>
          </w:p>
          <w:p w14:paraId="33053518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higella sp_SF_2015</w:t>
            </w:r>
          </w:p>
          <w:p w14:paraId="69D2B847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Enterobacteria phage </w:t>
            </w: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fV</w:t>
            </w:r>
            <w:proofErr w:type="spellEnd"/>
          </w:p>
          <w:p w14:paraId="53F45E79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rabacteroides </w:t>
            </w: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erdae</w:t>
            </w:r>
            <w:proofErr w:type="spellEnd"/>
          </w:p>
          <w:p w14:paraId="60D92A43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uminococcus</w:t>
            </w:r>
            <w:proofErr w:type="spellEnd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p_CAG_353</w:t>
            </w:r>
          </w:p>
          <w:p w14:paraId="0637322C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mamonas</w:t>
            </w:r>
            <w:proofErr w:type="spellEnd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kerstersii</w:t>
            </w:r>
            <w:proofErr w:type="spellEnd"/>
          </w:p>
          <w:p w14:paraId="0E8C6FB2" w14:textId="77777777" w:rsidR="004B3994" w:rsidRPr="00306037" w:rsidRDefault="004B3994" w:rsidP="00F365D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Metagenomic species:</w:t>
            </w:r>
          </w:p>
          <w:p w14:paraId="3CA5AB7F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rabacteroides </w:t>
            </w: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erdae</w:t>
            </w:r>
            <w:proofErr w:type="spellEnd"/>
          </w:p>
          <w:p w14:paraId="3AB10AF1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lostridiales</w:t>
            </w:r>
            <w:proofErr w:type="spellEnd"/>
          </w:p>
          <w:p w14:paraId="34FD974B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nterobacteriaceae</w:t>
            </w:r>
          </w:p>
          <w:p w14:paraId="7FA1E69E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cteroides fragilis</w:t>
            </w:r>
          </w:p>
          <w:p w14:paraId="01193B74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cteroides</w:t>
            </w:r>
          </w:p>
          <w:p w14:paraId="400A94F3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ilophila</w:t>
            </w:r>
            <w:proofErr w:type="spellEnd"/>
          </w:p>
        </w:tc>
        <w:tc>
          <w:tcPr>
            <w:tcW w:w="5240" w:type="dxa"/>
          </w:tcPr>
          <w:p w14:paraId="710116E0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Species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</w:p>
          <w:p w14:paraId="51D78A8E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utia</w:t>
            </w:r>
            <w:proofErr w:type="spellEnd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ydrogenotrophica</w:t>
            </w:r>
            <w:proofErr w:type="spellEnd"/>
          </w:p>
          <w:p w14:paraId="54EB5B1A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cteroides sp_CAG_20</w:t>
            </w:r>
          </w:p>
          <w:p w14:paraId="6412D567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Bacteroides </w:t>
            </w: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allinarum</w:t>
            </w:r>
            <w:proofErr w:type="spellEnd"/>
          </w:p>
          <w:p w14:paraId="4191ABE8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Bacteroides </w:t>
            </w: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assiliensis</w:t>
            </w:r>
            <w:proofErr w:type="spellEnd"/>
          </w:p>
          <w:p w14:paraId="0C7CB4CF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annerella</w:t>
            </w:r>
            <w:proofErr w:type="spellEnd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p_6_1_58FAA_CT1</w:t>
            </w:r>
          </w:p>
          <w:p w14:paraId="27310E4A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Klebsiella pneumoniae</w:t>
            </w:r>
          </w:p>
          <w:p w14:paraId="1FFE035A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rnesiella</w:t>
            </w:r>
            <w:proofErr w:type="spellEnd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ntestinihominis</w:t>
            </w:r>
            <w:proofErr w:type="spellEnd"/>
          </w:p>
          <w:p w14:paraId="6ED35EB2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aecalibacterium</w:t>
            </w:r>
            <w:proofErr w:type="spellEnd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rausnitzii</w:t>
            </w:r>
            <w:proofErr w:type="spellEnd"/>
          </w:p>
          <w:p w14:paraId="3DE4CC0C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listipes</w:t>
            </w:r>
            <w:proofErr w:type="spellEnd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besi</w:t>
            </w:r>
            <w:proofErr w:type="spellEnd"/>
          </w:p>
          <w:p w14:paraId="0D74CC18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Metagenomic species:</w:t>
            </w:r>
          </w:p>
          <w:p w14:paraId="54C65F21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aecalibacterium</w:t>
            </w:r>
            <w:proofErr w:type="spellEnd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rausnitzii</w:t>
            </w:r>
            <w:proofErr w:type="spellEnd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L2–6</w:t>
            </w:r>
          </w:p>
          <w:p w14:paraId="593C477C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rabacteroides </w:t>
            </w: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oldsteinii</w:t>
            </w:r>
            <w:proofErr w:type="spellEnd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L02T12C30</w:t>
            </w:r>
          </w:p>
          <w:p w14:paraId="788F395C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rabacteroides </w:t>
            </w: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oldsteinii</w:t>
            </w:r>
            <w:proofErr w:type="spellEnd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L02T12C30</w:t>
            </w:r>
          </w:p>
          <w:p w14:paraId="29986C0B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cteroidales</w:t>
            </w:r>
            <w:proofErr w:type="spellEnd"/>
          </w:p>
          <w:p w14:paraId="5775B1F2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listipes</w:t>
            </w:r>
            <w:proofErr w:type="spellEnd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ndistinctus</w:t>
            </w:r>
            <w:proofErr w:type="spellEnd"/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YIT 12060</w:t>
            </w:r>
          </w:p>
          <w:p w14:paraId="5938637C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cteroides intestinalis DSM 17393</w:t>
            </w:r>
          </w:p>
        </w:tc>
      </w:tr>
      <w:tr w:rsidR="004B3994" w:rsidRPr="00997383" w14:paraId="28343055" w14:textId="77777777" w:rsidTr="00F365D2">
        <w:tc>
          <w:tcPr>
            <w:tcW w:w="426" w:type="dxa"/>
          </w:tcPr>
          <w:p w14:paraId="2C41BC04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562" w:type="dxa"/>
          </w:tcPr>
          <w:p w14:paraId="70D6B5B3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20</w:t>
            </w:r>
          </w:p>
        </w:tc>
        <w:tc>
          <w:tcPr>
            <w:tcW w:w="992" w:type="dxa"/>
          </w:tcPr>
          <w:p w14:paraId="78058278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Kb2JpcmE8L0F1dGhvcj48WWVhcj4yMDIwPC9ZZWFyPjxS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Kb2JpcmE8L0F1dGhvcj48WWVhcj4yMDIwPC9ZZWFyPjxS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(Jobira et al., 2020)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992" w:type="dxa"/>
          </w:tcPr>
          <w:p w14:paraId="066B2BE9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Colorado, 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America</w:t>
            </w:r>
          </w:p>
        </w:tc>
        <w:tc>
          <w:tcPr>
            <w:tcW w:w="1418" w:type="dxa"/>
          </w:tcPr>
          <w:p w14:paraId="588035ED" w14:textId="77777777" w:rsidR="004B3994" w:rsidRPr="007E180B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 xml:space="preserve">V3-V4 regions of 16S rDNA amplicons 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sequencing</w:t>
            </w:r>
          </w:p>
        </w:tc>
        <w:tc>
          <w:tcPr>
            <w:tcW w:w="1559" w:type="dxa"/>
          </w:tcPr>
          <w:p w14:paraId="49A1AC59" w14:textId="77777777" w:rsidR="004B3994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ontrol (n=21)</w:t>
            </w:r>
          </w:p>
          <w:p w14:paraId="5A5DB7B5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COS (n=37)</w:t>
            </w:r>
          </w:p>
        </w:tc>
        <w:tc>
          <w:tcPr>
            <w:tcW w:w="4399" w:type="dxa"/>
          </w:tcPr>
          <w:p w14:paraId="585D91BD" w14:textId="77777777" w:rsidR="004B3994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ami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es:</w:t>
            </w:r>
          </w:p>
          <w:p w14:paraId="18ACEA96" w14:textId="77777777" w:rsidR="004B3994" w:rsidRPr="001628D3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1628D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treptococcaceae</w:t>
            </w:r>
            <w:proofErr w:type="spellEnd"/>
          </w:p>
        </w:tc>
        <w:tc>
          <w:tcPr>
            <w:tcW w:w="5240" w:type="dxa"/>
          </w:tcPr>
          <w:p w14:paraId="3CB037B0" w14:textId="77777777" w:rsidR="004B3994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ami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es:</w:t>
            </w:r>
          </w:p>
          <w:p w14:paraId="4F552172" w14:textId="77777777" w:rsidR="004B3994" w:rsidRPr="001628D3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1628D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cteroidaceae</w:t>
            </w:r>
            <w:proofErr w:type="spellEnd"/>
          </w:p>
          <w:p w14:paraId="0FF0E956" w14:textId="77777777" w:rsidR="004B3994" w:rsidRPr="00306037" w:rsidRDefault="004B3994" w:rsidP="00F365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628D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orphyromonadaceae</w:t>
            </w:r>
            <w:proofErr w:type="spellEnd"/>
          </w:p>
        </w:tc>
      </w:tr>
      <w:tr w:rsidR="004B3994" w:rsidRPr="00997383" w14:paraId="3999AFCD" w14:textId="77777777" w:rsidTr="00F365D2">
        <w:tc>
          <w:tcPr>
            <w:tcW w:w="426" w:type="dxa"/>
          </w:tcPr>
          <w:p w14:paraId="752EE72C" w14:textId="77777777" w:rsidR="004B3994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2" w:type="dxa"/>
          </w:tcPr>
          <w:p w14:paraId="236768F7" w14:textId="77777777" w:rsidR="004B3994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20</w:t>
            </w:r>
          </w:p>
        </w:tc>
        <w:tc>
          <w:tcPr>
            <w:tcW w:w="992" w:type="dxa"/>
          </w:tcPr>
          <w:p w14:paraId="51328773" w14:textId="77777777" w:rsidR="004B3994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&lt;EndNote&gt;&lt;Cite&gt;&lt;Author&gt;Liang&lt;/Author&gt;&lt;Year&gt;2020&lt;/Year&gt;&lt;RecNum&gt;50&lt;/RecNum&gt;&lt;DisplayText&gt;(Liang et al., 2020)&lt;/DisplayText&gt;&lt;record&gt;&lt;rec-number&gt;50&lt;/rec-number&gt;&lt;foreign-keys&gt;&lt;key app="EN" db-id="0pxepz9dsz0aauea2vop2ddatzds0xee0avw" timestamp="1619074193"&gt;50&lt;/key&gt;&lt;/foreign-keys&gt;&lt;ref-type name="Journal Article"&gt;17&lt;/ref-type&gt;&lt;contributors&gt;&lt;authors&gt;&lt;author&gt;Liang, Y.&lt;/author&gt;&lt;author&gt;Ming, Q.&lt;/author&gt;&lt;author&gt;Liang, J.&lt;/author&gt;&lt;author&gt;Zhang, Y.&lt;/author&gt;&lt;author&gt;Zhang, H.&lt;/author&gt;&lt;author&gt;Shen, T.&lt;/author&gt;&lt;/authors&gt;&lt;/contributors&gt;&lt;auth-address&gt;Reproductive Medicine Center, Zhongda Hospital, Southeast University, Jiangsu Nanjing 210009.&lt;/auth-address&gt;&lt;titles&gt;&lt;title&gt;Gut microbiota dysbiosis in polycystic ovary syndrome: association with obesity - a preliminary report&lt;/title&gt;&lt;secondary-title&gt;Can J Physiol Pharmacol&lt;/secondary-title&gt;&lt;alt-title&gt;Canadian journal of physiology and pharmacology&lt;/alt-title&gt;&lt;/titles&gt;&lt;periodical&gt;&lt;full-title&gt;Can J Physiol Pharmacol&lt;/full-title&gt;&lt;abbr-1&gt;Canadian journal of physiology and pharmacology&lt;/abbr-1&gt;&lt;/periodical&gt;&lt;alt-periodical&gt;&lt;full-title&gt;Can J Physiol Pharmacol&lt;/full-title&gt;&lt;abbr-1&gt;Canadian journal of physiology and pharmacology&lt;/abbr-1&gt;&lt;/alt-periodical&gt;&lt;pages&gt;803-809&lt;/pages&gt;&lt;volume&gt;98&lt;/volume&gt;&lt;number&gt;11&lt;/number&gt;&lt;edition&gt;2020/03/10&lt;/edition&gt;&lt;keywords&gt;&lt;keyword&gt;16S rDNA sequencing&lt;/keyword&gt;&lt;keyword&gt;gut microbiota&lt;/keyword&gt;&lt;keyword&gt;hormones sexuelles&lt;/keyword&gt;&lt;keyword&gt;microbiote intestinal&lt;/keyword&gt;&lt;keyword&gt;obesity&lt;/keyword&gt;&lt;keyword&gt;obésité&lt;/keyword&gt;&lt;keyword&gt;polycystic ovary syndrome&lt;/keyword&gt;&lt;keyword&gt;sex hormones&lt;/keyword&gt;&lt;keyword&gt;syndrome des ovaires polykystiques&lt;/keyword&gt;&lt;keyword&gt;séquençage d’ADNr 16S&lt;/keyword&gt;&lt;/keywords&gt;&lt;dates&gt;&lt;year&gt;2020&lt;/year&gt;&lt;pub-dates&gt;&lt;date&gt;Nov&lt;/date&gt;&lt;/pub-dates&gt;&lt;/dates&gt;&lt;isbn&gt;0008-4212&lt;/isbn&gt;&lt;accession-num&gt;32150694&lt;/accession-num&gt;&lt;urls&gt;&lt;/urls&gt;&lt;electronic-resource-num&gt;10.1139/cjpp-2019-041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(Liang et al., 2020)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992" w:type="dxa"/>
          </w:tcPr>
          <w:p w14:paraId="1A8317B4" w14:textId="77777777" w:rsidR="004B3994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njing, China</w:t>
            </w:r>
          </w:p>
        </w:tc>
        <w:tc>
          <w:tcPr>
            <w:tcW w:w="1418" w:type="dxa"/>
          </w:tcPr>
          <w:p w14:paraId="32310E76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" w:name="OLE_LINK1"/>
            <w:bookmarkStart w:id="2" w:name="OLE_LINK2"/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V3-V4 regions of 16S rDNA amplicons sequencing</w:t>
            </w:r>
            <w:bookmarkEnd w:id="1"/>
            <w:bookmarkEnd w:id="2"/>
          </w:p>
        </w:tc>
        <w:tc>
          <w:tcPr>
            <w:tcW w:w="1559" w:type="dxa"/>
          </w:tcPr>
          <w:p w14:paraId="1F0495F1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control non-obese (n=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0DF9068F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PCOS non-obese (n=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257D64C8" w14:textId="77777777" w:rsidR="004B3994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PCOS obese (n=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399" w:type="dxa"/>
          </w:tcPr>
          <w:p w14:paraId="56901569" w14:textId="77777777" w:rsidR="004B3994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nus:</w:t>
            </w:r>
          </w:p>
          <w:p w14:paraId="7092454B" w14:textId="77777777" w:rsidR="004B3994" w:rsidRPr="00A47E74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A47E7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egamonas</w:t>
            </w:r>
            <w:proofErr w:type="spellEnd"/>
          </w:p>
          <w:p w14:paraId="36793A85" w14:textId="77777777" w:rsidR="004B3994" w:rsidRDefault="004B3994" w:rsidP="00F365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47E7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ubdoligranulum</w:t>
            </w:r>
            <w:proofErr w:type="spellEnd"/>
          </w:p>
        </w:tc>
        <w:tc>
          <w:tcPr>
            <w:tcW w:w="5240" w:type="dxa"/>
          </w:tcPr>
          <w:p w14:paraId="63C6C5EC" w14:textId="77777777" w:rsidR="004B3994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nus:</w:t>
            </w:r>
          </w:p>
          <w:p w14:paraId="5BA3E51F" w14:textId="77777777" w:rsidR="004B3994" w:rsidRPr="00A47E74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47E7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hnospiraceae_UCG-010</w:t>
            </w:r>
          </w:p>
        </w:tc>
      </w:tr>
      <w:tr w:rsidR="004B3994" w:rsidRPr="00997383" w14:paraId="302C0AFE" w14:textId="77777777" w:rsidTr="00F365D2">
        <w:tc>
          <w:tcPr>
            <w:tcW w:w="426" w:type="dxa"/>
          </w:tcPr>
          <w:p w14:paraId="57FA27A2" w14:textId="77777777" w:rsidR="004B3994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2" w:type="dxa"/>
          </w:tcPr>
          <w:p w14:paraId="32CF5BBA" w14:textId="77777777" w:rsidR="004B3994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20</w:t>
            </w:r>
          </w:p>
        </w:tc>
        <w:tc>
          <w:tcPr>
            <w:tcW w:w="992" w:type="dxa"/>
          </w:tcPr>
          <w:p w14:paraId="57FEBB4C" w14:textId="77777777" w:rsidR="004B3994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IYXVkdW08L0F1dGhvcj48WWVhcj4yMDIwPC9ZZWFyPjxS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IYXVkdW08L0F1dGhvcj48WWVhcj4yMDIwPC9ZZWFyPjxS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(Haudum et al., 2020)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992" w:type="dxa"/>
          </w:tcPr>
          <w:p w14:paraId="62642C72" w14:textId="77777777" w:rsidR="004B3994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az, Austria</w:t>
            </w:r>
          </w:p>
        </w:tc>
        <w:tc>
          <w:tcPr>
            <w:tcW w:w="1418" w:type="dxa"/>
          </w:tcPr>
          <w:p w14:paraId="380A0973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V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-V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 xml:space="preserve"> regions of 16S rDNA amplicons sequencing</w:t>
            </w:r>
          </w:p>
        </w:tc>
        <w:tc>
          <w:tcPr>
            <w:tcW w:w="1559" w:type="dxa"/>
          </w:tcPr>
          <w:p w14:paraId="74195A2A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control (n=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5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0BA4F1DA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PCOS (n=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5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51DEDD95" w14:textId="77777777" w:rsidR="004B3994" w:rsidRPr="00441ED3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9" w:type="dxa"/>
          </w:tcPr>
          <w:p w14:paraId="6DE78F78" w14:textId="77777777" w:rsidR="004B3994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nus:</w:t>
            </w:r>
          </w:p>
          <w:p w14:paraId="6777CF79" w14:textId="77777777" w:rsidR="004B3994" w:rsidRPr="00A47E74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47E74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B</w:t>
            </w:r>
            <w:r w:rsidRPr="00A47E7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cteroides_186841</w:t>
            </w:r>
          </w:p>
          <w:p w14:paraId="7A5F4FE9" w14:textId="77777777" w:rsidR="004B3994" w:rsidRPr="00A47E74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47E74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M</w:t>
            </w:r>
            <w:r w:rsidRPr="00A47E7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gasphaera_590251</w:t>
            </w:r>
          </w:p>
          <w:p w14:paraId="3589A09F" w14:textId="77777777" w:rsidR="004B3994" w:rsidRPr="00A47E74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47E74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M</w:t>
            </w:r>
            <w:r w:rsidRPr="00A47E7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gasphaera_357302</w:t>
            </w:r>
          </w:p>
          <w:p w14:paraId="7BE3BAB7" w14:textId="77777777" w:rsidR="004B3994" w:rsidRPr="00A47E74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47E74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R</w:t>
            </w:r>
            <w:r w:rsidRPr="00A47E7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uminococcus_369338</w:t>
            </w:r>
          </w:p>
          <w:p w14:paraId="6A7EFF34" w14:textId="77777777" w:rsidR="004B3994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rain:</w:t>
            </w:r>
          </w:p>
          <w:p w14:paraId="2511707E" w14:textId="77777777" w:rsidR="004B3994" w:rsidRPr="00A47E74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47E7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orques_590251</w:t>
            </w:r>
          </w:p>
        </w:tc>
        <w:tc>
          <w:tcPr>
            <w:tcW w:w="5240" w:type="dxa"/>
          </w:tcPr>
          <w:p w14:paraId="29155C41" w14:textId="77777777" w:rsidR="004B3994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milies:</w:t>
            </w:r>
          </w:p>
          <w:p w14:paraId="3380F238" w14:textId="77777777" w:rsidR="004B3994" w:rsidRPr="00A47E74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47E7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24-7_844589</w:t>
            </w:r>
          </w:p>
          <w:p w14:paraId="74D9288E" w14:textId="77777777" w:rsidR="004B3994" w:rsidRPr="00A47E74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47E74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R</w:t>
            </w:r>
            <w:r w:rsidRPr="00A47E7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uminococcaceae_368692</w:t>
            </w:r>
          </w:p>
          <w:p w14:paraId="49F5C419" w14:textId="77777777" w:rsidR="004B3994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nus:</w:t>
            </w:r>
          </w:p>
          <w:p w14:paraId="7470DE4D" w14:textId="77777777" w:rsidR="004B3994" w:rsidRPr="00A47E74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47E74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  <w:r w:rsidRPr="00A47E7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votella_172962</w:t>
            </w:r>
          </w:p>
          <w:p w14:paraId="290D2D68" w14:textId="77777777" w:rsidR="004B3994" w:rsidRPr="00A47E74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47E74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  <w:r w:rsidRPr="00A47E7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votella_546557</w:t>
            </w:r>
          </w:p>
          <w:p w14:paraId="7993A4F4" w14:textId="77777777" w:rsidR="004B3994" w:rsidRPr="00A47E74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47E74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C</w:t>
            </w:r>
            <w:r w:rsidRPr="00A47E7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prococcus_592980</w:t>
            </w:r>
          </w:p>
        </w:tc>
      </w:tr>
      <w:tr w:rsidR="004B3994" w:rsidRPr="00997383" w14:paraId="50488A20" w14:textId="77777777" w:rsidTr="00F365D2">
        <w:tc>
          <w:tcPr>
            <w:tcW w:w="426" w:type="dxa"/>
          </w:tcPr>
          <w:p w14:paraId="24AE90E9" w14:textId="77777777" w:rsidR="004B3994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562" w:type="dxa"/>
          </w:tcPr>
          <w:p w14:paraId="57F9FDEE" w14:textId="77777777" w:rsidR="004B3994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20</w:t>
            </w:r>
          </w:p>
        </w:tc>
        <w:tc>
          <w:tcPr>
            <w:tcW w:w="992" w:type="dxa"/>
          </w:tcPr>
          <w:p w14:paraId="2C8F71A6" w14:textId="77777777" w:rsidR="004B3994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FeXVwb2dsdTwvQXV0aG9yPjxZZWFyPjIwMjA8L1llYXI+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FeXVwb2dsdTwvQXV0aG9yPjxZZWFyPjIwMjA8L1llYXI+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(Eyupoglu et al., 2020)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992" w:type="dxa"/>
          </w:tcPr>
          <w:p w14:paraId="1607AD25" w14:textId="77777777" w:rsidR="004B3994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kara, Turkey</w:t>
            </w:r>
          </w:p>
        </w:tc>
        <w:tc>
          <w:tcPr>
            <w:tcW w:w="1418" w:type="dxa"/>
          </w:tcPr>
          <w:p w14:paraId="3F8A34FD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V3-V4 regions of 16S rDNA amplicons sequencing</w:t>
            </w:r>
          </w:p>
        </w:tc>
        <w:tc>
          <w:tcPr>
            <w:tcW w:w="1559" w:type="dxa"/>
          </w:tcPr>
          <w:p w14:paraId="341FB1DE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control obese (n=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5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3EF750F7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PCOS obese (n=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7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399" w:type="dxa"/>
          </w:tcPr>
          <w:p w14:paraId="30E9D9DD" w14:textId="77777777" w:rsidR="004B3994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mily:</w:t>
            </w:r>
          </w:p>
          <w:p w14:paraId="1657CDBA" w14:textId="77777777" w:rsidR="004B3994" w:rsidRPr="00867016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8670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uminococcaceae</w:t>
            </w:r>
            <w:proofErr w:type="spellEnd"/>
          </w:p>
        </w:tc>
        <w:tc>
          <w:tcPr>
            <w:tcW w:w="5240" w:type="dxa"/>
          </w:tcPr>
          <w:p w14:paraId="417C1543" w14:textId="77777777" w:rsidR="004B3994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B3994" w:rsidRPr="00997383" w14:paraId="0037CF06" w14:textId="77777777" w:rsidTr="00F365D2">
        <w:tc>
          <w:tcPr>
            <w:tcW w:w="426" w:type="dxa"/>
          </w:tcPr>
          <w:p w14:paraId="09E7BEDA" w14:textId="77777777" w:rsidR="004B3994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2" w:type="dxa"/>
          </w:tcPr>
          <w:p w14:paraId="1A9160C7" w14:textId="77777777" w:rsidR="004B3994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21</w:t>
            </w:r>
          </w:p>
        </w:tc>
        <w:tc>
          <w:tcPr>
            <w:tcW w:w="992" w:type="dxa"/>
          </w:tcPr>
          <w:p w14:paraId="563A72E1" w14:textId="77777777" w:rsidR="004B3994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HYXJjaWEtQmVsdHJhbjwvQXV0aG9yPjxZZWFyPjIwMjE8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HYXJjaWEtQmVsdHJhbjwvQXV0aG9yPjxZZWFyPjIwMjE8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(Garcia-Beltran et al., 2021)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992" w:type="dxa"/>
          </w:tcPr>
          <w:p w14:paraId="1B56119C" w14:textId="77777777" w:rsidR="004B3994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97D">
              <w:rPr>
                <w:rFonts w:ascii="Times New Roman" w:hAnsi="Times New Roman" w:cs="Times New Roman"/>
                <w:sz w:val="15"/>
                <w:szCs w:val="15"/>
              </w:rPr>
              <w:t>Barcelona, Spain</w:t>
            </w:r>
          </w:p>
        </w:tc>
        <w:tc>
          <w:tcPr>
            <w:tcW w:w="1418" w:type="dxa"/>
          </w:tcPr>
          <w:p w14:paraId="4FEE486A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V3-V4 regions of 16S rDNA amplicons sequencing</w:t>
            </w:r>
          </w:p>
        </w:tc>
        <w:tc>
          <w:tcPr>
            <w:tcW w:w="1559" w:type="dxa"/>
          </w:tcPr>
          <w:p w14:paraId="035CF3F0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control non-obese (n=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1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2006E11B" w14:textId="77777777" w:rsidR="004B3994" w:rsidRPr="0035476A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PCOS non-obese (n=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0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399" w:type="dxa"/>
          </w:tcPr>
          <w:p w14:paraId="42F69503" w14:textId="77777777" w:rsidR="004B3994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mily:</w:t>
            </w:r>
          </w:p>
          <w:p w14:paraId="08BF6384" w14:textId="77777777" w:rsidR="004B3994" w:rsidRPr="0035476A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5476A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X</w:t>
            </w:r>
            <w:r w:rsidRPr="0035476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</w:t>
            </w:r>
          </w:p>
        </w:tc>
        <w:tc>
          <w:tcPr>
            <w:tcW w:w="5240" w:type="dxa"/>
          </w:tcPr>
          <w:p w14:paraId="3159871C" w14:textId="77777777" w:rsidR="004B3994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mily:</w:t>
            </w:r>
          </w:p>
          <w:p w14:paraId="52A113F0" w14:textId="77777777" w:rsidR="004B3994" w:rsidRPr="0035476A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5476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revotellaceae</w:t>
            </w:r>
            <w:proofErr w:type="spellEnd"/>
          </w:p>
          <w:p w14:paraId="0886C511" w14:textId="77777777" w:rsidR="004B3994" w:rsidRPr="0035476A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76A">
              <w:rPr>
                <w:rFonts w:ascii="Times New Roman" w:hAnsi="Times New Roman" w:cs="Times New Roman"/>
                <w:sz w:val="15"/>
                <w:szCs w:val="15"/>
              </w:rPr>
              <w:t>Genus</w:t>
            </w:r>
          </w:p>
          <w:p w14:paraId="3542DFB7" w14:textId="77777777" w:rsidR="004B3994" w:rsidRPr="0035476A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5476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revotella</w:t>
            </w:r>
            <w:proofErr w:type="spellEnd"/>
          </w:p>
          <w:p w14:paraId="618D2E58" w14:textId="77777777" w:rsidR="004B3994" w:rsidRDefault="004B3994" w:rsidP="00F365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5476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enegalimassilia</w:t>
            </w:r>
            <w:proofErr w:type="spellEnd"/>
          </w:p>
        </w:tc>
      </w:tr>
      <w:tr w:rsidR="004B3994" w:rsidRPr="00997383" w14:paraId="16EA4D1A" w14:textId="77777777" w:rsidTr="00F365D2">
        <w:tc>
          <w:tcPr>
            <w:tcW w:w="426" w:type="dxa"/>
          </w:tcPr>
          <w:p w14:paraId="780DBF9D" w14:textId="77777777" w:rsidR="004B3994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562" w:type="dxa"/>
          </w:tcPr>
          <w:p w14:paraId="427CF135" w14:textId="77777777" w:rsidR="004B3994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21</w:t>
            </w:r>
          </w:p>
        </w:tc>
        <w:tc>
          <w:tcPr>
            <w:tcW w:w="992" w:type="dxa"/>
          </w:tcPr>
          <w:p w14:paraId="4E3E5A31" w14:textId="77777777" w:rsidR="004B3994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NYW1tYWRvdmE8L0F1dGhvcj48WWVhcj4yMDIxPC9ZZWFy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NYW1tYWRvdmE8L0F1dGhvcj48WWVhcj4yMDIxPC9ZZWFy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(Mammadova et al., 2021)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992" w:type="dxa"/>
          </w:tcPr>
          <w:p w14:paraId="4916DEC5" w14:textId="77777777" w:rsidR="004B3994" w:rsidRPr="003D197D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31DF">
              <w:rPr>
                <w:rFonts w:ascii="Times New Roman" w:hAnsi="Times New Roman" w:cs="Times New Roman"/>
                <w:sz w:val="15"/>
                <w:szCs w:val="15"/>
              </w:rPr>
              <w:t>Ankara, Turkey</w:t>
            </w:r>
          </w:p>
        </w:tc>
        <w:tc>
          <w:tcPr>
            <w:tcW w:w="1418" w:type="dxa"/>
          </w:tcPr>
          <w:p w14:paraId="0D6D04A9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V3-V4 regions of 16S rDNA amplicons sequencing</w:t>
            </w:r>
          </w:p>
        </w:tc>
        <w:tc>
          <w:tcPr>
            <w:tcW w:w="1559" w:type="dxa"/>
          </w:tcPr>
          <w:p w14:paraId="2A5879BF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control non-obese (n=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2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1F4370A0" w14:textId="77777777" w:rsidR="004B3994" w:rsidRPr="004A31DF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PCOS non-obese (n=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4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399" w:type="dxa"/>
          </w:tcPr>
          <w:p w14:paraId="7944749A" w14:textId="77777777" w:rsidR="004B3994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milies:</w:t>
            </w:r>
          </w:p>
          <w:p w14:paraId="523A26EA" w14:textId="77777777" w:rsidR="004B3994" w:rsidRPr="00A20153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A20153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E</w:t>
            </w:r>
            <w:r w:rsidRPr="00A2015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ysipelotrichaceae</w:t>
            </w:r>
            <w:proofErr w:type="spellEnd"/>
          </w:p>
          <w:p w14:paraId="1BF3B94D" w14:textId="77777777" w:rsidR="004B3994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20153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E</w:t>
            </w:r>
            <w:r w:rsidRPr="00A2015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terobacteriaceae</w:t>
            </w:r>
          </w:p>
          <w:p w14:paraId="70186DBA" w14:textId="77777777" w:rsidR="004B3994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nococcaceae</w:t>
            </w:r>
            <w:proofErr w:type="spellEnd"/>
          </w:p>
          <w:p w14:paraId="74365F98" w14:textId="77777777" w:rsidR="004B3994" w:rsidRDefault="004B3994" w:rsidP="00F365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mellaceae</w:t>
            </w:r>
            <w:proofErr w:type="spellEnd"/>
          </w:p>
        </w:tc>
        <w:tc>
          <w:tcPr>
            <w:tcW w:w="5240" w:type="dxa"/>
          </w:tcPr>
          <w:p w14:paraId="64FE4121" w14:textId="77777777" w:rsidR="004B3994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milies:</w:t>
            </w:r>
          </w:p>
          <w:p w14:paraId="09157305" w14:textId="77777777" w:rsidR="004B3994" w:rsidRPr="00A20153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A20153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  <w:r w:rsidRPr="00A2015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ptostreptococcaceae</w:t>
            </w:r>
            <w:proofErr w:type="spellEnd"/>
          </w:p>
        </w:tc>
      </w:tr>
      <w:tr w:rsidR="004B3994" w:rsidRPr="00997383" w14:paraId="792EC93E" w14:textId="77777777" w:rsidTr="00F365D2">
        <w:tc>
          <w:tcPr>
            <w:tcW w:w="426" w:type="dxa"/>
          </w:tcPr>
          <w:p w14:paraId="359CA075" w14:textId="77777777" w:rsidR="004B3994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562" w:type="dxa"/>
          </w:tcPr>
          <w:p w14:paraId="54C48351" w14:textId="77777777" w:rsidR="004B3994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21</w:t>
            </w:r>
          </w:p>
        </w:tc>
        <w:tc>
          <w:tcPr>
            <w:tcW w:w="992" w:type="dxa"/>
          </w:tcPr>
          <w:p w14:paraId="11EE99F6" w14:textId="77777777" w:rsidR="004B3994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MaWFuZzwvQXV0aG9yPjxZZWFyPjIwMjE8L1llYXI+PFJl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MaWFuZzwvQXV0aG9yPjxZZWFyPjIwMjE8L1llYXI+PFJl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(Liang et al., 2021)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992" w:type="dxa"/>
          </w:tcPr>
          <w:p w14:paraId="09953C8D" w14:textId="77777777" w:rsidR="004B3994" w:rsidRPr="004A31DF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Guangzhou,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ina</w:t>
            </w:r>
          </w:p>
        </w:tc>
        <w:tc>
          <w:tcPr>
            <w:tcW w:w="1418" w:type="dxa"/>
          </w:tcPr>
          <w:p w14:paraId="3D4099F5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V4 regions of 16S rDNA amplicons sequencing</w:t>
            </w:r>
          </w:p>
        </w:tc>
        <w:tc>
          <w:tcPr>
            <w:tcW w:w="1559" w:type="dxa"/>
          </w:tcPr>
          <w:p w14:paraId="725F1056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control non-obese (n=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4402A642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control obese (n=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34B104EC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 xml:space="preserve"> PCOS non-obese (n=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0616AE80" w14:textId="77777777" w:rsidR="004B3994" w:rsidRPr="00306037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PCOS obese (n=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306037">
              <w:rPr>
                <w:rFonts w:ascii="Times New Roman" w:hAnsi="Times New Roman" w:cs="Times New Roman"/>
                <w:sz w:val="15"/>
                <w:szCs w:val="15"/>
              </w:rPr>
              <w:t>0)</w:t>
            </w:r>
          </w:p>
        </w:tc>
        <w:tc>
          <w:tcPr>
            <w:tcW w:w="4399" w:type="dxa"/>
          </w:tcPr>
          <w:p w14:paraId="2F311308" w14:textId="77777777" w:rsidR="004B3994" w:rsidRPr="000355CD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55CD">
              <w:rPr>
                <w:rFonts w:ascii="Times New Roman" w:hAnsi="Times New Roman" w:cs="Times New Roman"/>
                <w:sz w:val="15"/>
                <w:szCs w:val="15"/>
              </w:rPr>
              <w:t>Species:</w:t>
            </w:r>
          </w:p>
          <w:p w14:paraId="08B3EC08" w14:textId="77777777" w:rsidR="004B3994" w:rsidRPr="000355CD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355CD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rabacteroides </w:t>
            </w:r>
            <w:proofErr w:type="spellStart"/>
            <w:r w:rsidRPr="000355CD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stasonis</w:t>
            </w:r>
            <w:proofErr w:type="spellEnd"/>
          </w:p>
          <w:p w14:paraId="7972A560" w14:textId="77777777" w:rsidR="004B3994" w:rsidRPr="000355CD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355CD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scherichia coli</w:t>
            </w:r>
          </w:p>
          <w:p w14:paraId="3E3F561A" w14:textId="77777777" w:rsidR="004B3994" w:rsidRPr="000355CD" w:rsidRDefault="004B3994" w:rsidP="00F365D2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355CD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cteroides fragilis</w:t>
            </w:r>
          </w:p>
          <w:p w14:paraId="1ED6F199" w14:textId="77777777" w:rsidR="004B3994" w:rsidRPr="00220DD5" w:rsidRDefault="004B3994" w:rsidP="00F365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55CD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rabacteroides </w:t>
            </w:r>
            <w:proofErr w:type="spellStart"/>
            <w:r w:rsidRPr="000355CD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stasonis</w:t>
            </w:r>
            <w:proofErr w:type="spellEnd"/>
          </w:p>
        </w:tc>
        <w:tc>
          <w:tcPr>
            <w:tcW w:w="5240" w:type="dxa"/>
          </w:tcPr>
          <w:p w14:paraId="36FF3F5E" w14:textId="77777777" w:rsidR="004B3994" w:rsidRDefault="004B3994" w:rsidP="00F365D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66A70A72" w14:textId="77777777" w:rsidR="005B6E6C" w:rsidRDefault="005B6E6C" w:rsidP="00306037">
      <w:pPr>
        <w:widowControl/>
        <w:jc w:val="left"/>
      </w:pPr>
    </w:p>
    <w:p w14:paraId="489FF4C9" w14:textId="77777777" w:rsidR="005B6E6C" w:rsidRDefault="005B6E6C" w:rsidP="00306037">
      <w:pPr>
        <w:widowControl/>
        <w:jc w:val="left"/>
      </w:pPr>
    </w:p>
    <w:p w14:paraId="2F1FF08F" w14:textId="77777777" w:rsidR="004B3994" w:rsidRDefault="004B3994" w:rsidP="00306037">
      <w:pPr>
        <w:widowControl/>
        <w:jc w:val="left"/>
      </w:pPr>
    </w:p>
    <w:p w14:paraId="2D4A81A6" w14:textId="77777777" w:rsidR="004B3994" w:rsidRDefault="004B3994" w:rsidP="00306037">
      <w:pPr>
        <w:widowControl/>
        <w:jc w:val="left"/>
      </w:pPr>
    </w:p>
    <w:p w14:paraId="5BF9C328" w14:textId="77777777" w:rsidR="004B3994" w:rsidRPr="004B3994" w:rsidRDefault="004B3994" w:rsidP="004B3994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B3994">
        <w:t xml:space="preserve">Chu, W., Han, Q., Xu, J., Wang, J., Sun, Y., Li, W., et al. (2020). Metagenomic analysis identified microbiome alterations and pathological association between intestinal microbiota and polycystic ovary syndrome. </w:t>
      </w:r>
      <w:r w:rsidRPr="004B3994">
        <w:rPr>
          <w:i/>
        </w:rPr>
        <w:t>Fertil Steril</w:t>
      </w:r>
      <w:r w:rsidRPr="004B3994">
        <w:t xml:space="preserve"> 113(6)</w:t>
      </w:r>
      <w:r w:rsidRPr="004B3994">
        <w:rPr>
          <w:b/>
        </w:rPr>
        <w:t>,</w:t>
      </w:r>
      <w:r w:rsidRPr="004B3994">
        <w:t xml:space="preserve"> 1286-1298 e1284. doi: 10.1016/j.fertnstert.2020.01.027.</w:t>
      </w:r>
    </w:p>
    <w:p w14:paraId="15751A6E" w14:textId="77777777" w:rsidR="004B3994" w:rsidRPr="004B3994" w:rsidRDefault="004B3994" w:rsidP="004B3994">
      <w:pPr>
        <w:pStyle w:val="EndNoteBibliography"/>
        <w:ind w:left="720" w:hanging="720"/>
      </w:pPr>
      <w:r w:rsidRPr="004B3994">
        <w:t xml:space="preserve">Eyupoglu, N.D., Ergunay, K., Acikgoz, A., Akyon, Y., Yilmaz, E., and Yildiz, B.O. (2020). Gut Microbiota and Oral Contraceptive Use in Overweight and Obese Patients with Polycystic Ovary Syndrome. </w:t>
      </w:r>
      <w:r w:rsidRPr="004B3994">
        <w:rPr>
          <w:i/>
        </w:rPr>
        <w:t>J Clin Endocrinol Metab</w:t>
      </w:r>
      <w:r w:rsidRPr="004B3994">
        <w:t xml:space="preserve"> 105(12). doi: 10.1210/clinem/dgaa600.</w:t>
      </w:r>
    </w:p>
    <w:p w14:paraId="7093ED87" w14:textId="77777777" w:rsidR="004B3994" w:rsidRPr="004B3994" w:rsidRDefault="004B3994" w:rsidP="004B3994">
      <w:pPr>
        <w:pStyle w:val="EndNoteBibliography"/>
        <w:ind w:left="720" w:hanging="720"/>
      </w:pPr>
      <w:r w:rsidRPr="004B3994">
        <w:t xml:space="preserve">Garcia-Beltran, C., Malpique, R., Carbonetto, B., González-Torres, P., Henares, D., Brotons, P., et al. (2021). Gut microbiota in adolescent girls with polycystic ovary syndrome: Effects of randomized treatments. </w:t>
      </w:r>
      <w:r w:rsidRPr="004B3994">
        <w:rPr>
          <w:i/>
        </w:rPr>
        <w:t>Pediatr Obes</w:t>
      </w:r>
      <w:r w:rsidRPr="004B3994">
        <w:t xml:space="preserve"> 16(4)</w:t>
      </w:r>
      <w:r w:rsidRPr="004B3994">
        <w:rPr>
          <w:b/>
        </w:rPr>
        <w:t>,</w:t>
      </w:r>
      <w:r w:rsidRPr="004B3994">
        <w:t xml:space="preserve"> e12734. doi: 10.1111/ijpo.12734.</w:t>
      </w:r>
    </w:p>
    <w:p w14:paraId="249B10B6" w14:textId="77777777" w:rsidR="004B3994" w:rsidRPr="004B3994" w:rsidRDefault="004B3994" w:rsidP="004B3994">
      <w:pPr>
        <w:pStyle w:val="EndNoteBibliography"/>
        <w:ind w:left="720" w:hanging="720"/>
      </w:pPr>
      <w:r w:rsidRPr="004B3994">
        <w:t xml:space="preserve">Haudum, C., Lindheim, L., Ascani, A., Trummer, C., Horvath, A., Münzker, J., et al. (2020). Impact of Short-Term Isoflavone Intervention in Polycystic Ovary Syndrome (PCOS) Patients on Microbiota Composition and Metagenomics. </w:t>
      </w:r>
      <w:r w:rsidRPr="004B3994">
        <w:rPr>
          <w:i/>
        </w:rPr>
        <w:t>Nutrients</w:t>
      </w:r>
      <w:r w:rsidRPr="004B3994">
        <w:t xml:space="preserve"> 12(6). doi: 10.3390/nu12061622.</w:t>
      </w:r>
    </w:p>
    <w:p w14:paraId="5EF6B14A" w14:textId="77777777" w:rsidR="004B3994" w:rsidRPr="004B3994" w:rsidRDefault="004B3994" w:rsidP="004B3994">
      <w:pPr>
        <w:pStyle w:val="EndNoteBibliography"/>
        <w:ind w:left="720" w:hanging="720"/>
      </w:pPr>
      <w:r w:rsidRPr="004B3994">
        <w:t xml:space="preserve">Insenser, M., Murri, M., Del Campo, R., Martinez-Garcia, M.A., Fernandez-Duran, E., and Escobar-Morreale, H.F. (2018). Gut Microbiota and the Polycystic Ovary Syndrome: Influence of Sex, Sex Hormones, and Obesity. </w:t>
      </w:r>
      <w:r w:rsidRPr="004B3994">
        <w:rPr>
          <w:i/>
        </w:rPr>
        <w:t>J Clin Endocrinol Metab</w:t>
      </w:r>
      <w:r w:rsidRPr="004B3994">
        <w:t xml:space="preserve"> 103(7)</w:t>
      </w:r>
      <w:r w:rsidRPr="004B3994">
        <w:rPr>
          <w:b/>
        </w:rPr>
        <w:t>,</w:t>
      </w:r>
      <w:r w:rsidRPr="004B3994">
        <w:t xml:space="preserve"> 2552-2562. doi: 10.1210/jc.2017-02799.</w:t>
      </w:r>
    </w:p>
    <w:p w14:paraId="71A5CED4" w14:textId="77777777" w:rsidR="004B3994" w:rsidRPr="004B3994" w:rsidRDefault="004B3994" w:rsidP="004B3994">
      <w:pPr>
        <w:pStyle w:val="EndNoteBibliography"/>
        <w:ind w:left="720" w:hanging="720"/>
      </w:pPr>
      <w:r w:rsidRPr="004B3994">
        <w:t xml:space="preserve">Jobira, B., Frank, D.N., Pyle, L., Silveira, L.J., Kelsey, M.M., Garcia-Reyes, Y., et al. (2020). Obese Adolescents With PCOS Have Altered Biodiversity and Relative Abundance in Gastrointestinal Microbiota. </w:t>
      </w:r>
      <w:r w:rsidRPr="004B3994">
        <w:rPr>
          <w:i/>
        </w:rPr>
        <w:t>J Clin Endocrinol Metab</w:t>
      </w:r>
      <w:r w:rsidRPr="004B3994">
        <w:t xml:space="preserve"> 105(6)</w:t>
      </w:r>
      <w:r w:rsidRPr="004B3994">
        <w:rPr>
          <w:b/>
        </w:rPr>
        <w:t>,</w:t>
      </w:r>
      <w:r w:rsidRPr="004B3994">
        <w:t xml:space="preserve"> e2134-2144. doi: 10.1210/clinem/dgz263.</w:t>
      </w:r>
    </w:p>
    <w:p w14:paraId="1FC8982C" w14:textId="77777777" w:rsidR="004B3994" w:rsidRPr="004B3994" w:rsidRDefault="004B3994" w:rsidP="004B3994">
      <w:pPr>
        <w:pStyle w:val="EndNoteBibliography"/>
        <w:ind w:left="720" w:hanging="720"/>
      </w:pPr>
      <w:r w:rsidRPr="004B3994">
        <w:t xml:space="preserve">Liang, Y., Ming, Q., Liang, J., Zhang, Y., Zhang, H., and Shen, T. (2020). Gut microbiota dysbiosis in polycystic ovary syndrome: association with obesity - a preliminary report. </w:t>
      </w:r>
      <w:r w:rsidRPr="004B3994">
        <w:rPr>
          <w:i/>
        </w:rPr>
        <w:t>Can J Physiol Pharmacol</w:t>
      </w:r>
      <w:r w:rsidRPr="004B3994">
        <w:t xml:space="preserve"> 98(11)</w:t>
      </w:r>
      <w:r w:rsidRPr="004B3994">
        <w:rPr>
          <w:b/>
        </w:rPr>
        <w:t>,</w:t>
      </w:r>
      <w:r w:rsidRPr="004B3994">
        <w:t xml:space="preserve"> 803-809. doi: 10.1139/cjpp-2019-0413.</w:t>
      </w:r>
    </w:p>
    <w:p w14:paraId="3A749EFF" w14:textId="77777777" w:rsidR="004B3994" w:rsidRPr="004B3994" w:rsidRDefault="004B3994" w:rsidP="004B3994">
      <w:pPr>
        <w:pStyle w:val="EndNoteBibliography"/>
        <w:ind w:left="720" w:hanging="720"/>
      </w:pPr>
      <w:r w:rsidRPr="004B3994">
        <w:t xml:space="preserve">Liang, Z., Di, N., Li, L., and Yang, D. (2021). Gut microbiota alterations reveal potential gut-brain axis changes in polycystic ovary syndrome. </w:t>
      </w:r>
      <w:r w:rsidRPr="004B3994">
        <w:rPr>
          <w:i/>
        </w:rPr>
        <w:t>J Endocrinol Invest</w:t>
      </w:r>
      <w:r w:rsidRPr="004B3994">
        <w:t>. doi: 10.1007/s40618-020-01481-5.</w:t>
      </w:r>
    </w:p>
    <w:p w14:paraId="10A76DF7" w14:textId="77777777" w:rsidR="004B3994" w:rsidRPr="004B3994" w:rsidRDefault="004B3994" w:rsidP="004B3994">
      <w:pPr>
        <w:pStyle w:val="EndNoteBibliography"/>
        <w:ind w:left="720" w:hanging="720"/>
      </w:pPr>
      <w:r w:rsidRPr="004B3994">
        <w:t xml:space="preserve">Lindheim, L., Bashir, M., Munzker, J., Trummer, C., Zachhuber, V., Leber, B., et al. (2017). Alterations in Gut Microbiome Composition and Barrier Function Are Associated with Reproductive and Metabolic Defects in Women with Polycystic Ovary Syndrome (PCOS): A Pilot Study. </w:t>
      </w:r>
      <w:r w:rsidRPr="004B3994">
        <w:rPr>
          <w:i/>
        </w:rPr>
        <w:t>PLoS One</w:t>
      </w:r>
      <w:r w:rsidRPr="004B3994">
        <w:t xml:space="preserve"> 12(1)</w:t>
      </w:r>
      <w:r w:rsidRPr="004B3994">
        <w:rPr>
          <w:b/>
        </w:rPr>
        <w:t>,</w:t>
      </w:r>
      <w:r w:rsidRPr="004B3994">
        <w:t xml:space="preserve"> e0168390. doi: 10.1371/journal.pone.0168390.</w:t>
      </w:r>
    </w:p>
    <w:p w14:paraId="6D9878ED" w14:textId="77777777" w:rsidR="004B3994" w:rsidRPr="004B3994" w:rsidRDefault="004B3994" w:rsidP="004B3994">
      <w:pPr>
        <w:pStyle w:val="EndNoteBibliography"/>
        <w:ind w:left="720" w:hanging="720"/>
      </w:pPr>
      <w:r w:rsidRPr="004B3994">
        <w:t xml:space="preserve">Liu, R., Zhang, C., Shi, Y., Zhang, F., Li, L., Wang, X., et al. (2017). Dysbiosis of Gut Microbiota Associated with Clinical Parameters in Polycystic Ovary Syndrome. </w:t>
      </w:r>
      <w:r w:rsidRPr="004B3994">
        <w:rPr>
          <w:i/>
        </w:rPr>
        <w:t>Front Microbiol</w:t>
      </w:r>
      <w:r w:rsidRPr="004B3994">
        <w:t xml:space="preserve"> 8</w:t>
      </w:r>
      <w:r w:rsidRPr="004B3994">
        <w:rPr>
          <w:b/>
        </w:rPr>
        <w:t>,</w:t>
      </w:r>
      <w:r w:rsidRPr="004B3994">
        <w:t xml:space="preserve"> 324. doi: 10.3389/fmicb.2017.00324.</w:t>
      </w:r>
    </w:p>
    <w:p w14:paraId="0848ACC4" w14:textId="77777777" w:rsidR="004B3994" w:rsidRPr="004B3994" w:rsidRDefault="004B3994" w:rsidP="004B3994">
      <w:pPr>
        <w:pStyle w:val="EndNoteBibliography"/>
        <w:ind w:left="720" w:hanging="720"/>
      </w:pPr>
      <w:r w:rsidRPr="004B3994">
        <w:t xml:space="preserve">Mammadova, G., Ozkul, C., Yilmaz Isikhan, S., Acikgoz, A., and Yildiz, B.O. (2021). Characterization of gut microbiota in polycystic ovary syndrome: Findings from a lean population. </w:t>
      </w:r>
      <w:r w:rsidRPr="004B3994">
        <w:rPr>
          <w:i/>
        </w:rPr>
        <w:t>Eur J Clin Invest</w:t>
      </w:r>
      <w:r w:rsidRPr="004B3994">
        <w:t xml:space="preserve"> 51(4)</w:t>
      </w:r>
      <w:r w:rsidRPr="004B3994">
        <w:rPr>
          <w:b/>
        </w:rPr>
        <w:t>,</w:t>
      </w:r>
      <w:r w:rsidRPr="004B3994">
        <w:t xml:space="preserve"> e13417. doi: 10.1111/eci.13417.</w:t>
      </w:r>
    </w:p>
    <w:p w14:paraId="1FD1DD46" w14:textId="77777777" w:rsidR="004B3994" w:rsidRPr="004B3994" w:rsidRDefault="004B3994" w:rsidP="004B3994">
      <w:pPr>
        <w:pStyle w:val="EndNoteBibliography"/>
        <w:ind w:left="720" w:hanging="720"/>
      </w:pPr>
      <w:r w:rsidRPr="004B3994">
        <w:t xml:space="preserve">Qi, X., Yun, C., Sun, L., Xia, J., Wu, Q., Wang, Y., et al. (2019). Gut microbiota-bile acid-interleukin-22 axis orchestrates polycystic ovary syndrome. </w:t>
      </w:r>
      <w:r w:rsidRPr="004B3994">
        <w:rPr>
          <w:i/>
        </w:rPr>
        <w:t>Nat Med</w:t>
      </w:r>
      <w:r w:rsidRPr="004B3994">
        <w:t xml:space="preserve"> 25(8)</w:t>
      </w:r>
      <w:r w:rsidRPr="004B3994">
        <w:rPr>
          <w:b/>
        </w:rPr>
        <w:t>,</w:t>
      </w:r>
      <w:r w:rsidRPr="004B3994">
        <w:t xml:space="preserve"> 1225-1233. doi: 10.1038/s41591-019-0509-0.</w:t>
      </w:r>
    </w:p>
    <w:p w14:paraId="10F059E8" w14:textId="77777777" w:rsidR="004B3994" w:rsidRPr="004B3994" w:rsidRDefault="004B3994" w:rsidP="004B3994">
      <w:pPr>
        <w:pStyle w:val="EndNoteBibliography"/>
        <w:ind w:left="720" w:hanging="720"/>
      </w:pPr>
      <w:r w:rsidRPr="004B3994">
        <w:t xml:space="preserve">Torres, P.J., Siakowska, M., Banaszewska, B., Pawelczyk, L., Duleba, A.J., Kelley, S.T., et al. (2018). Gut Microbial Diversity in Women With Polycystic Ovary Syndrome Correlates With Hyperandrogenism. </w:t>
      </w:r>
      <w:r w:rsidRPr="004B3994">
        <w:rPr>
          <w:i/>
        </w:rPr>
        <w:t>J Clin Endocrinol Metab</w:t>
      </w:r>
      <w:r w:rsidRPr="004B3994">
        <w:t xml:space="preserve"> 103(4)</w:t>
      </w:r>
      <w:r w:rsidRPr="004B3994">
        <w:rPr>
          <w:b/>
        </w:rPr>
        <w:t>,</w:t>
      </w:r>
      <w:r w:rsidRPr="004B3994">
        <w:t xml:space="preserve"> 1502-1511. doi: 10.1210/jc.2017-02153.</w:t>
      </w:r>
    </w:p>
    <w:p w14:paraId="5A171B99" w14:textId="77777777" w:rsidR="004B3994" w:rsidRPr="004B3994" w:rsidRDefault="004B3994" w:rsidP="004B3994">
      <w:pPr>
        <w:pStyle w:val="EndNoteBibliography"/>
        <w:ind w:left="720" w:hanging="720"/>
      </w:pPr>
      <w:r w:rsidRPr="004B3994">
        <w:t xml:space="preserve">Zeng, B., Lai, Z., Sun, L., Zhang, Z., Yang, J., Li, Z., et al. (2019). Structural and functional profiles of the gut microbial community in polycystic ovary syndrome with insulin resistance (IR-PCOS): a pilot study. </w:t>
      </w:r>
      <w:r w:rsidRPr="004B3994">
        <w:rPr>
          <w:i/>
        </w:rPr>
        <w:t>Res Microbiol</w:t>
      </w:r>
      <w:r w:rsidRPr="004B3994">
        <w:t xml:space="preserve"> 170(1)</w:t>
      </w:r>
      <w:r w:rsidRPr="004B3994">
        <w:rPr>
          <w:b/>
        </w:rPr>
        <w:t>,</w:t>
      </w:r>
      <w:r w:rsidRPr="004B3994">
        <w:t xml:space="preserve"> 43-52. doi: 10.1016/j.resmic.2018.09.002.</w:t>
      </w:r>
    </w:p>
    <w:p w14:paraId="79033F89" w14:textId="77777777" w:rsidR="004B3994" w:rsidRPr="004B3994" w:rsidRDefault="004B3994" w:rsidP="004B3994">
      <w:pPr>
        <w:pStyle w:val="EndNoteBibliography"/>
        <w:ind w:left="720" w:hanging="720"/>
      </w:pPr>
      <w:r w:rsidRPr="004B3994">
        <w:t xml:space="preserve">Zhang, J., Sun, Z., Jiang, S., Bai, X., Ma, C., Peng, Q., et al. (2019). Probiotic Bifidobacterium lactis V9 Regulates the Secretion of Sex Hormones in Polycystic Ovary Syndrome Patients through the Gut-Brain Axis. </w:t>
      </w:r>
      <w:r w:rsidRPr="004B3994">
        <w:rPr>
          <w:i/>
        </w:rPr>
        <w:t>mSystems</w:t>
      </w:r>
      <w:r w:rsidRPr="004B3994">
        <w:t xml:space="preserve"> 4(2). doi: 10.1128/mSystems.00017-19.</w:t>
      </w:r>
    </w:p>
    <w:p w14:paraId="6C03DD7F" w14:textId="77777777" w:rsidR="004B3994" w:rsidRPr="004B3994" w:rsidRDefault="004B3994" w:rsidP="004B3994">
      <w:pPr>
        <w:pStyle w:val="EndNoteBibliography"/>
        <w:ind w:left="720" w:hanging="720"/>
      </w:pPr>
      <w:r w:rsidRPr="004B3994">
        <w:lastRenderedPageBreak/>
        <w:t xml:space="preserve">Zhou, L., Ni, Z., Cheng, W., Yu, J., Sun, S., Zhai, D., et al. (2020). Characteristic gut microbiota and predicted metabolic functions in women with PCOS. </w:t>
      </w:r>
      <w:r w:rsidRPr="004B3994">
        <w:rPr>
          <w:i/>
        </w:rPr>
        <w:t>Endocr Connect</w:t>
      </w:r>
      <w:r w:rsidRPr="004B3994">
        <w:t xml:space="preserve"> 9(1)</w:t>
      </w:r>
      <w:r w:rsidRPr="004B3994">
        <w:rPr>
          <w:b/>
        </w:rPr>
        <w:t>,</w:t>
      </w:r>
      <w:r w:rsidRPr="004B3994">
        <w:t xml:space="preserve"> 63-73. doi: 10.1530/ec-19-0522.</w:t>
      </w:r>
    </w:p>
    <w:p w14:paraId="4E8BE101" w14:textId="5AA7A222" w:rsidR="00306037" w:rsidRDefault="004B3994" w:rsidP="00306037">
      <w:pPr>
        <w:widowControl/>
        <w:jc w:val="left"/>
      </w:pPr>
      <w:r>
        <w:fldChar w:fldCharType="end"/>
      </w:r>
    </w:p>
    <w:sectPr w:rsidR="00306037" w:rsidSect="006926D4">
      <w:pgSz w:w="16838" w:h="11906" w:orient="landscape"/>
      <w:pgMar w:top="567" w:right="1134" w:bottom="567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E5C37F" w14:textId="77777777" w:rsidR="00982611" w:rsidRDefault="00982611" w:rsidP="004321EA">
      <w:r>
        <w:separator/>
      </w:r>
    </w:p>
  </w:endnote>
  <w:endnote w:type="continuationSeparator" w:id="0">
    <w:p w14:paraId="2379384A" w14:textId="77777777" w:rsidR="00982611" w:rsidRDefault="00982611" w:rsidP="004321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B068B5" w14:textId="77777777" w:rsidR="00982611" w:rsidRDefault="00982611" w:rsidP="004321EA">
      <w:r>
        <w:separator/>
      </w:r>
    </w:p>
  </w:footnote>
  <w:footnote w:type="continuationSeparator" w:id="0">
    <w:p w14:paraId="1D5C5EC3" w14:textId="77777777" w:rsidR="00982611" w:rsidRDefault="00982611" w:rsidP="004321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xepz9dsz0aauea2vop2ddatzds0xee0avw&quot;&gt;菌群&lt;record-ids&gt;&lt;item&gt;6&lt;/item&gt;&lt;item&gt;7&lt;/item&gt;&lt;item&gt;8&lt;/item&gt;&lt;item&gt;9&lt;/item&gt;&lt;item&gt;10&lt;/item&gt;&lt;item&gt;11&lt;/item&gt;&lt;item&gt;12&lt;/item&gt;&lt;item&gt;13&lt;/item&gt;&lt;item&gt;49&lt;/item&gt;&lt;item&gt;50&lt;/item&gt;&lt;item&gt;51&lt;/item&gt;&lt;item&gt;52&lt;/item&gt;&lt;item&gt;54&lt;/item&gt;&lt;item&gt;55&lt;/item&gt;&lt;item&gt;56&lt;/item&gt;&lt;item&gt;57&lt;/item&gt;&lt;/record-ids&gt;&lt;/item&gt;&lt;/Libraries&gt;"/>
  </w:docVars>
  <w:rsids>
    <w:rsidRoot w:val="009D77B6"/>
    <w:rsid w:val="000355CD"/>
    <w:rsid w:val="000A28E4"/>
    <w:rsid w:val="001628D3"/>
    <w:rsid w:val="00220DD5"/>
    <w:rsid w:val="002E1E4B"/>
    <w:rsid w:val="00306037"/>
    <w:rsid w:val="0035476A"/>
    <w:rsid w:val="003C6B97"/>
    <w:rsid w:val="003D197D"/>
    <w:rsid w:val="00403C7F"/>
    <w:rsid w:val="004321EA"/>
    <w:rsid w:val="00441ED3"/>
    <w:rsid w:val="00487E99"/>
    <w:rsid w:val="004A31DF"/>
    <w:rsid w:val="004B3994"/>
    <w:rsid w:val="004F63EC"/>
    <w:rsid w:val="00545877"/>
    <w:rsid w:val="005B6E6C"/>
    <w:rsid w:val="006147A3"/>
    <w:rsid w:val="006926D4"/>
    <w:rsid w:val="00706874"/>
    <w:rsid w:val="007666D3"/>
    <w:rsid w:val="007725AD"/>
    <w:rsid w:val="007750B1"/>
    <w:rsid w:val="007866D2"/>
    <w:rsid w:val="0078778F"/>
    <w:rsid w:val="00794C54"/>
    <w:rsid w:val="007E180B"/>
    <w:rsid w:val="00867016"/>
    <w:rsid w:val="00892285"/>
    <w:rsid w:val="008A0973"/>
    <w:rsid w:val="008A2FF0"/>
    <w:rsid w:val="00982611"/>
    <w:rsid w:val="00985597"/>
    <w:rsid w:val="00997383"/>
    <w:rsid w:val="009D77B6"/>
    <w:rsid w:val="009E1E04"/>
    <w:rsid w:val="00A07811"/>
    <w:rsid w:val="00A11CC6"/>
    <w:rsid w:val="00A20153"/>
    <w:rsid w:val="00A25D32"/>
    <w:rsid w:val="00A47E74"/>
    <w:rsid w:val="00AA72E9"/>
    <w:rsid w:val="00B95391"/>
    <w:rsid w:val="00BC1A71"/>
    <w:rsid w:val="00D329F6"/>
    <w:rsid w:val="00DE0EFF"/>
    <w:rsid w:val="00DF5240"/>
    <w:rsid w:val="00E0249A"/>
    <w:rsid w:val="00EC7B26"/>
    <w:rsid w:val="00F020AD"/>
    <w:rsid w:val="00F124E8"/>
    <w:rsid w:val="00F44934"/>
    <w:rsid w:val="00F54002"/>
    <w:rsid w:val="00FD3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728AEC"/>
  <w15:chartTrackingRefBased/>
  <w15:docId w15:val="{E062827F-9F65-41D8-9BB5-3240A3181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0DD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77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321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321E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321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321EA"/>
    <w:rPr>
      <w:sz w:val="18"/>
      <w:szCs w:val="18"/>
    </w:rPr>
  </w:style>
  <w:style w:type="character" w:customStyle="1" w:styleId="result-info-text">
    <w:name w:val="result-info-text"/>
    <w:basedOn w:val="a0"/>
    <w:rsid w:val="00892285"/>
  </w:style>
  <w:style w:type="character" w:styleId="a8">
    <w:name w:val="Hyperlink"/>
    <w:basedOn w:val="a0"/>
    <w:uiPriority w:val="99"/>
    <w:semiHidden/>
    <w:unhideWhenUsed/>
    <w:rsid w:val="00892285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5B6E6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B6E6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B6E6C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B6E6C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5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2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1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1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3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9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7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0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1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5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8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3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3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9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3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0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7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9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9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1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2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2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2</TotalTime>
  <Pages>6</Pages>
  <Words>2141</Words>
  <Characters>12207</Characters>
  <Application>Microsoft Office Word</Application>
  <DocSecurity>0</DocSecurity>
  <Lines>101</Lines>
  <Paragraphs>28</Paragraphs>
  <ScaleCrop>false</ScaleCrop>
  <Company/>
  <LinksUpToDate>false</LinksUpToDate>
  <CharactersWithSpaces>14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 d</dc:creator>
  <cp:keywords/>
  <dc:description/>
  <cp:lastModifiedBy>st d</cp:lastModifiedBy>
  <cp:revision>32</cp:revision>
  <dcterms:created xsi:type="dcterms:W3CDTF">2020-11-16T02:21:00Z</dcterms:created>
  <dcterms:modified xsi:type="dcterms:W3CDTF">2021-04-22T06:57:00Z</dcterms:modified>
</cp:coreProperties>
</file>